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55D" w:rsidRPr="00163ACE" w:rsidRDefault="00A72EAF" w:rsidP="0040055D">
      <w:pPr>
        <w:spacing w:after="0" w:line="480" w:lineRule="auto"/>
        <w:ind w:firstLine="567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40055D" w:rsidRPr="00BE62B0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40055D" w:rsidRPr="00163ACE" w:rsidRDefault="0040055D" w:rsidP="004005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819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994"/>
        <w:gridCol w:w="4636"/>
        <w:gridCol w:w="1889"/>
        <w:gridCol w:w="504"/>
        <w:gridCol w:w="796"/>
      </w:tblGrid>
      <w:tr w:rsidR="0040055D" w:rsidRPr="00163ACE" w:rsidTr="005E1585">
        <w:trPr>
          <w:trHeight w:val="290"/>
        </w:trPr>
        <w:tc>
          <w:tcPr>
            <w:tcW w:w="9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bbr</w:t>
            </w:r>
            <w:proofErr w:type="spellEnd"/>
          </w:p>
        </w:tc>
        <w:tc>
          <w:tcPr>
            <w:tcW w:w="46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8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5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C</w:t>
            </w:r>
          </w:p>
        </w:tc>
        <w:tc>
          <w:tcPr>
            <w:tcW w:w="7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ypso</w:t>
            </w:r>
            <w:proofErr w:type="spellEnd"/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lisph</w:t>
            </w:r>
            <w:proofErr w:type="spellEnd"/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ll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phaerocephalon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.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iliaceae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ysi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Alyssum </w:t>
            </w: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implex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udolphi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naarv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agall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vens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relep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Arenari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ptoclado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chb.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us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spra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phodel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mos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il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staqu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terisc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quatic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ess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stli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sterolinon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inum-stella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uby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in DC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romus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rom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ben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meri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mpanul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rin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mpan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mfas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mpanul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stigi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ufour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 A. DC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mpan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enhys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entaure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yssopifol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enme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entaure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litens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enca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entranth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lcitrapae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ufr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Valerian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erglo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erast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lomera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huill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erpu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erast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umil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urt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harey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aenorrhin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reyéis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C. Vicioso &amp; Pau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enedí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2876F1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lyjo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ypeola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jontlaspi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2876F1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esp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epis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2876F1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tegyp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tenopsis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ypsophila</w:t>
            </w:r>
            <w:proofErr w:type="spellEnd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Hack</w:t>
            </w:r>
            <w:proofErr w:type="spellEnd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. </w:t>
            </w: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Paunero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ipse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pcadi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rotin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edik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il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ipvi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plotax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mine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L.) DC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chcre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ch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etic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erocic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rod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icutar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´Her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eran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ropu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rodium</w:t>
            </w:r>
            <w:proofErr w:type="spellEnd"/>
            <w:r w:rsidRPr="00163A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aciniatum</w:t>
            </w:r>
            <w:proofErr w:type="spellEnd"/>
            <w:r w:rsidRPr="00163A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sp. </w:t>
            </w:r>
            <w:proofErr w:type="spellStart"/>
            <w:r w:rsidRPr="00163AC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63A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ulverulentum</w:t>
            </w:r>
            <w:proofErr w:type="spellEnd"/>
            <w:r w:rsidRPr="00163A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163AC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oiss</w:t>
            </w:r>
            <w:proofErr w:type="spellEnd"/>
            <w:r w:rsidRPr="00163AC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tt</w:t>
            </w:r>
            <w:proofErr w:type="spellEnd"/>
            <w:r w:rsidRPr="00163AC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eran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rove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rophil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ern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heval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exi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uphorb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exigua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fa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uphorb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alc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su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keepNext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i/>
                <w:color w:val="000000"/>
                <w:kern w:val="32"/>
                <w:sz w:val="24"/>
                <w:szCs w:val="24"/>
                <w:lang w:val="fr-FR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fr-FR"/>
              </w:rPr>
              <w:t>Euphorb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fr-FR"/>
              </w:rPr>
              <w:t>sulc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fr-FR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De Lens ex Loisel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filpy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ilago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yramid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alpa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l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parisiense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ubi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erpus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ran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usill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eran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ypst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Gypsophil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trut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(L). in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oef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elsa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elianthem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licifol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L.) Miller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ist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elsqu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Helianthem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quama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(L.) Dum.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ur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ist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erci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Herniari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nere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C. </w:t>
            </w:r>
            <w:proofErr w:type="gram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gram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m. &amp; DC.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ippci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Hippocrep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ili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illd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</w:t>
            </w:r>
            <w:proofErr w:type="gram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Naturf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oloumb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loste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mbella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horpet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ornungia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etraea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Rchb.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hypocho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ypochoeris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2876F1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laupu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unaea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umila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876F1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2876F1">
              <w:rPr>
                <w:rFonts w:ascii="Times New Roman" w:hAnsi="Times New Roman"/>
                <w:bCs/>
                <w:sz w:val="24"/>
                <w:szCs w:val="24"/>
              </w:rPr>
              <w:t>Cav</w:t>
            </w:r>
            <w:proofErr w:type="spellEnd"/>
            <w:r w:rsidRPr="002876F1">
              <w:rPr>
                <w:rFonts w:ascii="Times New Roman" w:hAnsi="Times New Roman"/>
                <w:bCs/>
                <w:sz w:val="24"/>
                <w:szCs w:val="24"/>
              </w:rPr>
              <w:t xml:space="preserve">.) </w:t>
            </w:r>
            <w:proofErr w:type="spellStart"/>
            <w:r w:rsidRPr="002876F1">
              <w:rPr>
                <w:rFonts w:ascii="Times New Roman" w:hAnsi="Times New Roman"/>
                <w:bCs/>
                <w:sz w:val="24"/>
                <w:szCs w:val="24"/>
              </w:rPr>
              <w:t>Kuntze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2876F1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Leo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ontodon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2876F1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lepsub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epidum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ulatum</w:t>
            </w:r>
            <w:proofErr w:type="spellEnd"/>
            <w:r w:rsidRPr="002876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876F1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2876F1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876F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imech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mon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chioide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il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lumbagin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ingla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Linaria glauca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haz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alaeg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Malv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egypt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edmi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edicago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ni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ibmi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bor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ni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esv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nham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Minuart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ham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usskn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 &amp;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ornm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ttf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inmed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nuart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pgNum/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diterráne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edeb.ExLink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K.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Malý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yophyl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neaapu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eatoste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pul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bCs/>
                <w:sz w:val="24"/>
                <w:szCs w:val="24"/>
              </w:rPr>
              <w:t>(L.) I. M. Johnst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arlat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rentucell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latifolia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aruel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crophular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ishis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istorin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spanic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L.) DC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ass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laafra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lantago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afra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lantagin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laspi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latycapno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ic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ernh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apaver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oabu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a bulbosa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anpal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nuncul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ludos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oir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anunc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phy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esed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yteu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ed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st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esed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ic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er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ed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suf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esed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ffruticos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oefl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Ex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Koelp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In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oefl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sed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etsph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etam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haerocarp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oiss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eguminos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edgyp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d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ypsicol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ois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 &amp; Reuter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assul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enaur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necio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llicu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haix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mposit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herarv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herard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vens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9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tite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ip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enacissi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todic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oibrax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chotom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Raf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Umbel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isrun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isymbri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ncina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ag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 Ex DC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olnod</w:t>
            </w:r>
            <w:proofErr w:type="spellEnd"/>
          </w:p>
        </w:tc>
        <w:tc>
          <w:tcPr>
            <w:tcW w:w="4636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olp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dos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aertn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ruciferae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riloe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riset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loeflingian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(L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.Presl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valcor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alerianell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on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L.) DC.</w:t>
            </w:r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Valerianaceae</w:t>
            </w:r>
            <w:proofErr w:type="spellEnd"/>
          </w:p>
        </w:tc>
        <w:tc>
          <w:tcPr>
            <w:tcW w:w="50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vulcil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ulp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li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bCs/>
                <w:sz w:val="24"/>
                <w:szCs w:val="24"/>
              </w:rPr>
              <w:t>Dumort</w:t>
            </w:r>
            <w:proofErr w:type="spellEnd"/>
            <w:r w:rsidRPr="00163ACE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Gramineae</w:t>
            </w:r>
            <w:proofErr w:type="spellEnd"/>
          </w:p>
        </w:tc>
        <w:tc>
          <w:tcPr>
            <w:tcW w:w="50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bottom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Zizhis</w:t>
            </w:r>
            <w:proofErr w:type="spellEnd"/>
          </w:p>
        </w:tc>
        <w:tc>
          <w:tcPr>
            <w:tcW w:w="4636" w:type="dxa"/>
            <w:tcBorders>
              <w:bottom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iziphor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spanic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abiatae</w:t>
            </w:r>
            <w:proofErr w:type="spellEnd"/>
          </w:p>
        </w:tc>
        <w:tc>
          <w:tcPr>
            <w:tcW w:w="504" w:type="dxa"/>
            <w:tcBorders>
              <w:bottom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</w:tr>
      <w:tr w:rsidR="0040055D" w:rsidRPr="00163ACE" w:rsidTr="005E1585">
        <w:trPr>
          <w:trHeight w:val="247"/>
        </w:trPr>
        <w:tc>
          <w:tcPr>
            <w:tcW w:w="5630" w:type="dxa"/>
            <w:gridSpan w:val="2"/>
            <w:tcBorders>
              <w:top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b/>
                <w:color w:val="000000"/>
                <w:sz w:val="24"/>
                <w:szCs w:val="24"/>
                <w:u w:val="single"/>
              </w:rPr>
              <w:lastRenderedPageBreak/>
              <w:t>Lichen</w:t>
            </w:r>
            <w:proofErr w:type="spellEnd"/>
            <w:r w:rsidRPr="00163ACE">
              <w:rPr>
                <w:rFonts w:ascii="Times New Roman" w:hAnsi="Times New Roman"/>
                <w:b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b/>
                <w:color w:val="000000"/>
                <w:sz w:val="24"/>
                <w:szCs w:val="24"/>
                <w:u w:val="single"/>
              </w:rPr>
              <w:t>species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canod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arospor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odulos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Dufour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ue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carospor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uelli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ellia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p.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hysci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lacon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adon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nvolu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Lam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nders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ladoni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lcri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lem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rispum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uds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) Weber ex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Wigg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Collemat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pdia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ploschiste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acapsi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Ach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Lumbsch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helotremat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ulsub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lgens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ubbracteat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Nyl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oelt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eloschist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sodec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sora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cipiens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edw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Hoffm</w:t>
            </w:r>
            <w:proofErr w:type="spellEnd"/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Psor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quasp</w:t>
            </w:r>
            <w:proofErr w:type="spellEnd"/>
          </w:p>
        </w:tc>
        <w:tc>
          <w:tcPr>
            <w:tcW w:w="4636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quamarin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pp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889" w:type="dxa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tereocaulaceae</w:t>
            </w:r>
            <w:proofErr w:type="spellEnd"/>
          </w:p>
        </w:tc>
        <w:tc>
          <w:tcPr>
            <w:tcW w:w="1300" w:type="dxa"/>
            <w:gridSpan w:val="2"/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0055D" w:rsidRPr="00163ACE" w:rsidTr="005E1585">
        <w:trPr>
          <w:trHeight w:val="247"/>
        </w:trPr>
        <w:tc>
          <w:tcPr>
            <w:tcW w:w="994" w:type="dxa"/>
            <w:tcBorders>
              <w:bottom w:val="single" w:sz="12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onsed</w:t>
            </w:r>
            <w:proofErr w:type="spellEnd"/>
          </w:p>
        </w:tc>
        <w:tc>
          <w:tcPr>
            <w:tcW w:w="4636" w:type="dxa"/>
            <w:tcBorders>
              <w:bottom w:val="single" w:sz="12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onin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difolia</w:t>
            </w:r>
            <w:proofErr w:type="spellEnd"/>
            <w:r w:rsidRPr="00163A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Scop</w:t>
            </w:r>
            <w:proofErr w:type="spellEnd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) </w:t>
            </w: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Timdal</w:t>
            </w:r>
            <w:proofErr w:type="spellEnd"/>
          </w:p>
        </w:tc>
        <w:tc>
          <w:tcPr>
            <w:tcW w:w="1889" w:type="dxa"/>
            <w:tcBorders>
              <w:bottom w:val="single" w:sz="12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63ACE">
              <w:rPr>
                <w:rFonts w:ascii="Times New Roman" w:hAnsi="Times New Roman"/>
                <w:color w:val="000000"/>
                <w:sz w:val="24"/>
                <w:szCs w:val="24"/>
              </w:rPr>
              <w:t>Bacidiaceae</w:t>
            </w:r>
            <w:proofErr w:type="spellEnd"/>
          </w:p>
        </w:tc>
        <w:tc>
          <w:tcPr>
            <w:tcW w:w="1300" w:type="dxa"/>
            <w:gridSpan w:val="2"/>
            <w:tcBorders>
              <w:bottom w:val="single" w:sz="12" w:space="0" w:color="auto"/>
            </w:tcBorders>
          </w:tcPr>
          <w:p w:rsidR="0040055D" w:rsidRPr="00163ACE" w:rsidRDefault="0040055D" w:rsidP="005E158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0055D" w:rsidRPr="00163ACE" w:rsidRDefault="0040055D" w:rsidP="0040055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B248D" w:rsidRDefault="00BB248D" w:rsidP="002876F1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BB248D" w:rsidSect="00BB248D">
      <w:footerReference w:type="default" r:id="rId8"/>
      <w:pgSz w:w="11906" w:h="16838"/>
      <w:pgMar w:top="720" w:right="720" w:bottom="720" w:left="72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2DEF" w:rsidRDefault="00962DEF" w:rsidP="00BB0F8A">
      <w:pPr>
        <w:spacing w:after="0" w:line="240" w:lineRule="auto"/>
      </w:pPr>
      <w:r>
        <w:separator/>
      </w:r>
    </w:p>
  </w:endnote>
  <w:endnote w:type="continuationSeparator" w:id="0">
    <w:p w:rsidR="00962DEF" w:rsidRDefault="00962DEF" w:rsidP="00BB0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0B08" w:rsidRDefault="003F6AFB">
    <w:pPr>
      <w:pStyle w:val="Piedepgina"/>
      <w:jc w:val="center"/>
    </w:pPr>
    <w:r>
      <w:fldChar w:fldCharType="begin"/>
    </w:r>
    <w:r w:rsidR="00640B08">
      <w:instrText xml:space="preserve"> PAGE   \* MERGEFORMAT </w:instrText>
    </w:r>
    <w:r>
      <w:fldChar w:fldCharType="separate"/>
    </w:r>
    <w:r w:rsidR="007B5A44">
      <w:rPr>
        <w:noProof/>
      </w:rPr>
      <w:t>4</w:t>
    </w:r>
    <w:r>
      <w:rPr>
        <w:noProof/>
      </w:rPr>
      <w:fldChar w:fldCharType="end"/>
    </w:r>
  </w:p>
  <w:p w:rsidR="00640B08" w:rsidRDefault="00640B08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2DEF" w:rsidRDefault="00962DEF" w:rsidP="00BB0F8A">
      <w:pPr>
        <w:spacing w:after="0" w:line="240" w:lineRule="auto"/>
      </w:pPr>
      <w:r>
        <w:separator/>
      </w:r>
    </w:p>
  </w:footnote>
  <w:footnote w:type="continuationSeparator" w:id="0">
    <w:p w:rsidR="00962DEF" w:rsidRDefault="00962DEF" w:rsidP="00BB0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A4DB0"/>
    <w:multiLevelType w:val="hybridMultilevel"/>
    <w:tmpl w:val="D76264EC"/>
    <w:lvl w:ilvl="0" w:tplc="0C0A0017">
      <w:start w:val="1"/>
      <w:numFmt w:val="lowerLetter"/>
      <w:lvlText w:val="%1)"/>
      <w:lvlJc w:val="left"/>
      <w:pPr>
        <w:ind w:left="1069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">
    <w:nsid w:val="4601652A"/>
    <w:multiLevelType w:val="hybridMultilevel"/>
    <w:tmpl w:val="BA6C7254"/>
    <w:lvl w:ilvl="0" w:tplc="0C0A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3273A2C"/>
    <w:multiLevelType w:val="hybridMultilevel"/>
    <w:tmpl w:val="7988BA06"/>
    <w:lvl w:ilvl="0" w:tplc="4F947AEE">
      <w:start w:val="1"/>
      <w:numFmt w:val="decimal"/>
      <w:lvlText w:val="%1)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3">
    <w:nsid w:val="5EA17EE7"/>
    <w:multiLevelType w:val="hybridMultilevel"/>
    <w:tmpl w:val="A99C796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88638A5"/>
    <w:multiLevelType w:val="hybridMultilevel"/>
    <w:tmpl w:val="B68E1D56"/>
    <w:lvl w:ilvl="0" w:tplc="1A860972">
      <w:start w:val="1"/>
      <w:numFmt w:val="lowerLetter"/>
      <w:lvlText w:val="%1)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5">
    <w:nsid w:val="76FA1989"/>
    <w:multiLevelType w:val="hybridMultilevel"/>
    <w:tmpl w:val="CE16A6E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3201"/>
    <w:rsid w:val="00000139"/>
    <w:rsid w:val="00000CF1"/>
    <w:rsid w:val="00000EBB"/>
    <w:rsid w:val="00001B1D"/>
    <w:rsid w:val="00002256"/>
    <w:rsid w:val="0000243A"/>
    <w:rsid w:val="00005FDC"/>
    <w:rsid w:val="00006538"/>
    <w:rsid w:val="00007250"/>
    <w:rsid w:val="0000751E"/>
    <w:rsid w:val="000077CD"/>
    <w:rsid w:val="000079F8"/>
    <w:rsid w:val="00013115"/>
    <w:rsid w:val="000136EB"/>
    <w:rsid w:val="00013F0F"/>
    <w:rsid w:val="000156C5"/>
    <w:rsid w:val="00015A20"/>
    <w:rsid w:val="00016015"/>
    <w:rsid w:val="00016E1F"/>
    <w:rsid w:val="00016FE2"/>
    <w:rsid w:val="000204BF"/>
    <w:rsid w:val="0002265E"/>
    <w:rsid w:val="00023742"/>
    <w:rsid w:val="000241DB"/>
    <w:rsid w:val="00026086"/>
    <w:rsid w:val="00030199"/>
    <w:rsid w:val="00031BE1"/>
    <w:rsid w:val="00033942"/>
    <w:rsid w:val="00033D63"/>
    <w:rsid w:val="00033DB8"/>
    <w:rsid w:val="000343F6"/>
    <w:rsid w:val="00036F8B"/>
    <w:rsid w:val="00037F58"/>
    <w:rsid w:val="00040D56"/>
    <w:rsid w:val="00040D58"/>
    <w:rsid w:val="00042B16"/>
    <w:rsid w:val="00044BD5"/>
    <w:rsid w:val="00045C1A"/>
    <w:rsid w:val="00046F3D"/>
    <w:rsid w:val="000471B2"/>
    <w:rsid w:val="0004766C"/>
    <w:rsid w:val="00047766"/>
    <w:rsid w:val="00051079"/>
    <w:rsid w:val="00051621"/>
    <w:rsid w:val="0005244B"/>
    <w:rsid w:val="000524BB"/>
    <w:rsid w:val="000535D5"/>
    <w:rsid w:val="00054E8F"/>
    <w:rsid w:val="00055688"/>
    <w:rsid w:val="00056AF8"/>
    <w:rsid w:val="00061527"/>
    <w:rsid w:val="000632C1"/>
    <w:rsid w:val="00064036"/>
    <w:rsid w:val="00065BC8"/>
    <w:rsid w:val="00066FF3"/>
    <w:rsid w:val="00071672"/>
    <w:rsid w:val="00072A46"/>
    <w:rsid w:val="00074003"/>
    <w:rsid w:val="000742B0"/>
    <w:rsid w:val="0007589E"/>
    <w:rsid w:val="0007622B"/>
    <w:rsid w:val="000767CC"/>
    <w:rsid w:val="00076B29"/>
    <w:rsid w:val="00076E8C"/>
    <w:rsid w:val="00077B56"/>
    <w:rsid w:val="000809F7"/>
    <w:rsid w:val="00080CE2"/>
    <w:rsid w:val="000810A6"/>
    <w:rsid w:val="00085141"/>
    <w:rsid w:val="00085692"/>
    <w:rsid w:val="00085F0A"/>
    <w:rsid w:val="000876C9"/>
    <w:rsid w:val="00090C1C"/>
    <w:rsid w:val="00090C8B"/>
    <w:rsid w:val="00091E84"/>
    <w:rsid w:val="0009246D"/>
    <w:rsid w:val="00092CFC"/>
    <w:rsid w:val="0009378C"/>
    <w:rsid w:val="00093DDC"/>
    <w:rsid w:val="00094534"/>
    <w:rsid w:val="00094F73"/>
    <w:rsid w:val="00095A70"/>
    <w:rsid w:val="000960D3"/>
    <w:rsid w:val="00096813"/>
    <w:rsid w:val="00097478"/>
    <w:rsid w:val="00097D2B"/>
    <w:rsid w:val="000A0E3A"/>
    <w:rsid w:val="000A1D44"/>
    <w:rsid w:val="000A251C"/>
    <w:rsid w:val="000A54A5"/>
    <w:rsid w:val="000A6DC7"/>
    <w:rsid w:val="000A7046"/>
    <w:rsid w:val="000A7060"/>
    <w:rsid w:val="000B0252"/>
    <w:rsid w:val="000B1CEC"/>
    <w:rsid w:val="000B1D3F"/>
    <w:rsid w:val="000B22C4"/>
    <w:rsid w:val="000B2C64"/>
    <w:rsid w:val="000B2FB4"/>
    <w:rsid w:val="000B307D"/>
    <w:rsid w:val="000B4F3E"/>
    <w:rsid w:val="000B4F84"/>
    <w:rsid w:val="000B508A"/>
    <w:rsid w:val="000B5DDC"/>
    <w:rsid w:val="000B69DB"/>
    <w:rsid w:val="000C1FD8"/>
    <w:rsid w:val="000C249E"/>
    <w:rsid w:val="000C26C1"/>
    <w:rsid w:val="000C49BC"/>
    <w:rsid w:val="000C774E"/>
    <w:rsid w:val="000D037C"/>
    <w:rsid w:val="000D1633"/>
    <w:rsid w:val="000D25AC"/>
    <w:rsid w:val="000D3CF6"/>
    <w:rsid w:val="000D48AC"/>
    <w:rsid w:val="000D521F"/>
    <w:rsid w:val="000D6AB9"/>
    <w:rsid w:val="000D791F"/>
    <w:rsid w:val="000E0503"/>
    <w:rsid w:val="000E0B96"/>
    <w:rsid w:val="000E0F41"/>
    <w:rsid w:val="000E1280"/>
    <w:rsid w:val="000E5219"/>
    <w:rsid w:val="000E73C9"/>
    <w:rsid w:val="000F084C"/>
    <w:rsid w:val="000F0B8C"/>
    <w:rsid w:val="000F1CFD"/>
    <w:rsid w:val="000F26D3"/>
    <w:rsid w:val="000F57EE"/>
    <w:rsid w:val="000F5E33"/>
    <w:rsid w:val="001003EA"/>
    <w:rsid w:val="00102D64"/>
    <w:rsid w:val="00102ECB"/>
    <w:rsid w:val="00103798"/>
    <w:rsid w:val="00103983"/>
    <w:rsid w:val="00103B3E"/>
    <w:rsid w:val="0010434B"/>
    <w:rsid w:val="00104377"/>
    <w:rsid w:val="0010613E"/>
    <w:rsid w:val="00106921"/>
    <w:rsid w:val="00107B88"/>
    <w:rsid w:val="00110888"/>
    <w:rsid w:val="00110F1D"/>
    <w:rsid w:val="001111C8"/>
    <w:rsid w:val="0011169F"/>
    <w:rsid w:val="00111994"/>
    <w:rsid w:val="00112785"/>
    <w:rsid w:val="00112E10"/>
    <w:rsid w:val="00113604"/>
    <w:rsid w:val="00115AA0"/>
    <w:rsid w:val="00117148"/>
    <w:rsid w:val="00121319"/>
    <w:rsid w:val="00121B3D"/>
    <w:rsid w:val="001229BF"/>
    <w:rsid w:val="001234D4"/>
    <w:rsid w:val="00124942"/>
    <w:rsid w:val="00124D25"/>
    <w:rsid w:val="001254E0"/>
    <w:rsid w:val="001266E0"/>
    <w:rsid w:val="00130784"/>
    <w:rsid w:val="00130A97"/>
    <w:rsid w:val="00132CE1"/>
    <w:rsid w:val="00133012"/>
    <w:rsid w:val="001355EA"/>
    <w:rsid w:val="00136615"/>
    <w:rsid w:val="001378CB"/>
    <w:rsid w:val="00140ACD"/>
    <w:rsid w:val="00140D14"/>
    <w:rsid w:val="001410F7"/>
    <w:rsid w:val="0014139B"/>
    <w:rsid w:val="00141466"/>
    <w:rsid w:val="00141EB0"/>
    <w:rsid w:val="001426CE"/>
    <w:rsid w:val="001432B4"/>
    <w:rsid w:val="001445EB"/>
    <w:rsid w:val="0014527D"/>
    <w:rsid w:val="00146011"/>
    <w:rsid w:val="00146D8F"/>
    <w:rsid w:val="00147FBB"/>
    <w:rsid w:val="00151469"/>
    <w:rsid w:val="001525AB"/>
    <w:rsid w:val="00152BF9"/>
    <w:rsid w:val="001540CF"/>
    <w:rsid w:val="00157928"/>
    <w:rsid w:val="00157A30"/>
    <w:rsid w:val="00160B4B"/>
    <w:rsid w:val="00161FA2"/>
    <w:rsid w:val="001628A1"/>
    <w:rsid w:val="00163883"/>
    <w:rsid w:val="00163ACE"/>
    <w:rsid w:val="00164155"/>
    <w:rsid w:val="00164578"/>
    <w:rsid w:val="00164933"/>
    <w:rsid w:val="001650E6"/>
    <w:rsid w:val="0016774D"/>
    <w:rsid w:val="00167D21"/>
    <w:rsid w:val="001724B2"/>
    <w:rsid w:val="00175BFE"/>
    <w:rsid w:val="00176E63"/>
    <w:rsid w:val="00180EB1"/>
    <w:rsid w:val="001815C2"/>
    <w:rsid w:val="00181BE6"/>
    <w:rsid w:val="00183969"/>
    <w:rsid w:val="0018398C"/>
    <w:rsid w:val="001868F4"/>
    <w:rsid w:val="001872AA"/>
    <w:rsid w:val="00187C29"/>
    <w:rsid w:val="001905AB"/>
    <w:rsid w:val="001916C4"/>
    <w:rsid w:val="0019308F"/>
    <w:rsid w:val="001A04F5"/>
    <w:rsid w:val="001A19C6"/>
    <w:rsid w:val="001A1C4B"/>
    <w:rsid w:val="001A25BD"/>
    <w:rsid w:val="001A3A43"/>
    <w:rsid w:val="001A47FB"/>
    <w:rsid w:val="001A6E95"/>
    <w:rsid w:val="001B1C21"/>
    <w:rsid w:val="001B2C52"/>
    <w:rsid w:val="001B4920"/>
    <w:rsid w:val="001B4A44"/>
    <w:rsid w:val="001B5D5F"/>
    <w:rsid w:val="001B7F19"/>
    <w:rsid w:val="001C0A6B"/>
    <w:rsid w:val="001C2E86"/>
    <w:rsid w:val="001C3033"/>
    <w:rsid w:val="001C7594"/>
    <w:rsid w:val="001C7F78"/>
    <w:rsid w:val="001D0520"/>
    <w:rsid w:val="001D06AC"/>
    <w:rsid w:val="001D2B32"/>
    <w:rsid w:val="001D39DE"/>
    <w:rsid w:val="001D4B83"/>
    <w:rsid w:val="001D564D"/>
    <w:rsid w:val="001D6CF4"/>
    <w:rsid w:val="001D72F9"/>
    <w:rsid w:val="001D7A22"/>
    <w:rsid w:val="001D7B4B"/>
    <w:rsid w:val="001E1CE5"/>
    <w:rsid w:val="001E2591"/>
    <w:rsid w:val="001E4B40"/>
    <w:rsid w:val="001E55FB"/>
    <w:rsid w:val="001E659C"/>
    <w:rsid w:val="001E6C0D"/>
    <w:rsid w:val="001F4A01"/>
    <w:rsid w:val="001F4A30"/>
    <w:rsid w:val="001F5F0B"/>
    <w:rsid w:val="001F68B8"/>
    <w:rsid w:val="001F691C"/>
    <w:rsid w:val="001F6BE4"/>
    <w:rsid w:val="001F7AD5"/>
    <w:rsid w:val="001F7D85"/>
    <w:rsid w:val="00200268"/>
    <w:rsid w:val="00201E66"/>
    <w:rsid w:val="00202489"/>
    <w:rsid w:val="0020264D"/>
    <w:rsid w:val="0020288E"/>
    <w:rsid w:val="00204E0B"/>
    <w:rsid w:val="0020560D"/>
    <w:rsid w:val="00206FF9"/>
    <w:rsid w:val="00211591"/>
    <w:rsid w:val="002116C4"/>
    <w:rsid w:val="00214345"/>
    <w:rsid w:val="00216639"/>
    <w:rsid w:val="00216C8C"/>
    <w:rsid w:val="00216D24"/>
    <w:rsid w:val="002170E6"/>
    <w:rsid w:val="00217C0F"/>
    <w:rsid w:val="00217F68"/>
    <w:rsid w:val="0022173E"/>
    <w:rsid w:val="00223564"/>
    <w:rsid w:val="00225DC2"/>
    <w:rsid w:val="002272BC"/>
    <w:rsid w:val="0022744C"/>
    <w:rsid w:val="0023013F"/>
    <w:rsid w:val="0023042C"/>
    <w:rsid w:val="002311AD"/>
    <w:rsid w:val="002345F2"/>
    <w:rsid w:val="00236AE4"/>
    <w:rsid w:val="002374EC"/>
    <w:rsid w:val="00237903"/>
    <w:rsid w:val="00237C8B"/>
    <w:rsid w:val="00237FFC"/>
    <w:rsid w:val="002401C1"/>
    <w:rsid w:val="00243E83"/>
    <w:rsid w:val="00244CA9"/>
    <w:rsid w:val="0024507E"/>
    <w:rsid w:val="00245B63"/>
    <w:rsid w:val="00245CBE"/>
    <w:rsid w:val="00250EF3"/>
    <w:rsid w:val="0025144A"/>
    <w:rsid w:val="002518B2"/>
    <w:rsid w:val="00253188"/>
    <w:rsid w:val="002532E3"/>
    <w:rsid w:val="002568FC"/>
    <w:rsid w:val="00257942"/>
    <w:rsid w:val="00257C52"/>
    <w:rsid w:val="00257F81"/>
    <w:rsid w:val="002613F1"/>
    <w:rsid w:val="00262B4F"/>
    <w:rsid w:val="00263EBE"/>
    <w:rsid w:val="002640D8"/>
    <w:rsid w:val="002644C0"/>
    <w:rsid w:val="00265ED7"/>
    <w:rsid w:val="00270888"/>
    <w:rsid w:val="002725B7"/>
    <w:rsid w:val="0027260C"/>
    <w:rsid w:val="002734EE"/>
    <w:rsid w:val="00275A33"/>
    <w:rsid w:val="002803C9"/>
    <w:rsid w:val="00280E4A"/>
    <w:rsid w:val="0028297A"/>
    <w:rsid w:val="00284CC9"/>
    <w:rsid w:val="0028525C"/>
    <w:rsid w:val="00286C52"/>
    <w:rsid w:val="002876F1"/>
    <w:rsid w:val="0029195B"/>
    <w:rsid w:val="002924C7"/>
    <w:rsid w:val="00292A88"/>
    <w:rsid w:val="002955AA"/>
    <w:rsid w:val="00297C25"/>
    <w:rsid w:val="002A12E8"/>
    <w:rsid w:val="002A3EAC"/>
    <w:rsid w:val="002A7674"/>
    <w:rsid w:val="002A77CC"/>
    <w:rsid w:val="002A7DF2"/>
    <w:rsid w:val="002B35EE"/>
    <w:rsid w:val="002B3924"/>
    <w:rsid w:val="002B4065"/>
    <w:rsid w:val="002B486B"/>
    <w:rsid w:val="002C2E71"/>
    <w:rsid w:val="002C4756"/>
    <w:rsid w:val="002D0A34"/>
    <w:rsid w:val="002D1067"/>
    <w:rsid w:val="002D1D3E"/>
    <w:rsid w:val="002D465E"/>
    <w:rsid w:val="002D467A"/>
    <w:rsid w:val="002D5D21"/>
    <w:rsid w:val="002D664E"/>
    <w:rsid w:val="002D7181"/>
    <w:rsid w:val="002E0558"/>
    <w:rsid w:val="002E09AA"/>
    <w:rsid w:val="002E0EEC"/>
    <w:rsid w:val="002E10C8"/>
    <w:rsid w:val="002E2563"/>
    <w:rsid w:val="002E4036"/>
    <w:rsid w:val="002E5203"/>
    <w:rsid w:val="002E6477"/>
    <w:rsid w:val="002E67B7"/>
    <w:rsid w:val="002E6F89"/>
    <w:rsid w:val="002E7C15"/>
    <w:rsid w:val="002F082C"/>
    <w:rsid w:val="002F1D3F"/>
    <w:rsid w:val="002F21C5"/>
    <w:rsid w:val="002F2818"/>
    <w:rsid w:val="002F2B88"/>
    <w:rsid w:val="002F3E03"/>
    <w:rsid w:val="002F5F01"/>
    <w:rsid w:val="002F78C5"/>
    <w:rsid w:val="00300158"/>
    <w:rsid w:val="0030093D"/>
    <w:rsid w:val="00300AA0"/>
    <w:rsid w:val="003040CE"/>
    <w:rsid w:val="003046C3"/>
    <w:rsid w:val="00305FA6"/>
    <w:rsid w:val="003060AB"/>
    <w:rsid w:val="00306BEE"/>
    <w:rsid w:val="00307FB6"/>
    <w:rsid w:val="00311B0B"/>
    <w:rsid w:val="003137D2"/>
    <w:rsid w:val="00314A60"/>
    <w:rsid w:val="003159C0"/>
    <w:rsid w:val="00315DA8"/>
    <w:rsid w:val="00316429"/>
    <w:rsid w:val="0031671B"/>
    <w:rsid w:val="00316BC7"/>
    <w:rsid w:val="003170EE"/>
    <w:rsid w:val="00320000"/>
    <w:rsid w:val="003211DB"/>
    <w:rsid w:val="00324EBD"/>
    <w:rsid w:val="00325CD5"/>
    <w:rsid w:val="00327C12"/>
    <w:rsid w:val="0033081A"/>
    <w:rsid w:val="0033217A"/>
    <w:rsid w:val="00332FD3"/>
    <w:rsid w:val="00334D12"/>
    <w:rsid w:val="00335655"/>
    <w:rsid w:val="003369E7"/>
    <w:rsid w:val="00336F49"/>
    <w:rsid w:val="00337033"/>
    <w:rsid w:val="00343CC7"/>
    <w:rsid w:val="003444D9"/>
    <w:rsid w:val="00345364"/>
    <w:rsid w:val="00345A0D"/>
    <w:rsid w:val="00351CA8"/>
    <w:rsid w:val="00352D96"/>
    <w:rsid w:val="0035390C"/>
    <w:rsid w:val="00354B26"/>
    <w:rsid w:val="00355889"/>
    <w:rsid w:val="00355D0B"/>
    <w:rsid w:val="0035617B"/>
    <w:rsid w:val="00357092"/>
    <w:rsid w:val="003574B9"/>
    <w:rsid w:val="00360EA2"/>
    <w:rsid w:val="003612B9"/>
    <w:rsid w:val="00362283"/>
    <w:rsid w:val="0036441A"/>
    <w:rsid w:val="00365A1B"/>
    <w:rsid w:val="00370A25"/>
    <w:rsid w:val="00371DF0"/>
    <w:rsid w:val="00372746"/>
    <w:rsid w:val="00374E47"/>
    <w:rsid w:val="00376271"/>
    <w:rsid w:val="003762B9"/>
    <w:rsid w:val="00380851"/>
    <w:rsid w:val="00380A4D"/>
    <w:rsid w:val="00384AC3"/>
    <w:rsid w:val="00384FB2"/>
    <w:rsid w:val="00385770"/>
    <w:rsid w:val="00385FF2"/>
    <w:rsid w:val="00387871"/>
    <w:rsid w:val="0039078C"/>
    <w:rsid w:val="00392B2B"/>
    <w:rsid w:val="00393731"/>
    <w:rsid w:val="00393C8E"/>
    <w:rsid w:val="003968FC"/>
    <w:rsid w:val="00397660"/>
    <w:rsid w:val="003A19AC"/>
    <w:rsid w:val="003A2A30"/>
    <w:rsid w:val="003A2DF2"/>
    <w:rsid w:val="003A3358"/>
    <w:rsid w:val="003A4216"/>
    <w:rsid w:val="003A455B"/>
    <w:rsid w:val="003A4CDE"/>
    <w:rsid w:val="003A4D04"/>
    <w:rsid w:val="003A4FC0"/>
    <w:rsid w:val="003A5B31"/>
    <w:rsid w:val="003A6917"/>
    <w:rsid w:val="003A7147"/>
    <w:rsid w:val="003A762A"/>
    <w:rsid w:val="003A7858"/>
    <w:rsid w:val="003B0061"/>
    <w:rsid w:val="003B2382"/>
    <w:rsid w:val="003B2632"/>
    <w:rsid w:val="003B4582"/>
    <w:rsid w:val="003B4AE2"/>
    <w:rsid w:val="003B5038"/>
    <w:rsid w:val="003B513D"/>
    <w:rsid w:val="003B5F7C"/>
    <w:rsid w:val="003B6EE8"/>
    <w:rsid w:val="003B793E"/>
    <w:rsid w:val="003C08F3"/>
    <w:rsid w:val="003C1BC3"/>
    <w:rsid w:val="003C3308"/>
    <w:rsid w:val="003C3F0C"/>
    <w:rsid w:val="003C5CE1"/>
    <w:rsid w:val="003C70F5"/>
    <w:rsid w:val="003C75CD"/>
    <w:rsid w:val="003C77F0"/>
    <w:rsid w:val="003D063D"/>
    <w:rsid w:val="003D2301"/>
    <w:rsid w:val="003D2710"/>
    <w:rsid w:val="003D2D8F"/>
    <w:rsid w:val="003D368C"/>
    <w:rsid w:val="003D4E8B"/>
    <w:rsid w:val="003D51E8"/>
    <w:rsid w:val="003D59C0"/>
    <w:rsid w:val="003D63DC"/>
    <w:rsid w:val="003D6B7E"/>
    <w:rsid w:val="003D6B9C"/>
    <w:rsid w:val="003E0D05"/>
    <w:rsid w:val="003E1FE2"/>
    <w:rsid w:val="003E3814"/>
    <w:rsid w:val="003E3D97"/>
    <w:rsid w:val="003E3F2C"/>
    <w:rsid w:val="003E415D"/>
    <w:rsid w:val="003E463B"/>
    <w:rsid w:val="003E6C60"/>
    <w:rsid w:val="003E6E1C"/>
    <w:rsid w:val="003E772A"/>
    <w:rsid w:val="003F142B"/>
    <w:rsid w:val="003F1B84"/>
    <w:rsid w:val="003F1CC9"/>
    <w:rsid w:val="003F2A87"/>
    <w:rsid w:val="003F3B7E"/>
    <w:rsid w:val="003F3F39"/>
    <w:rsid w:val="003F4308"/>
    <w:rsid w:val="003F6A56"/>
    <w:rsid w:val="003F6AFB"/>
    <w:rsid w:val="003F6CBF"/>
    <w:rsid w:val="003F6DBD"/>
    <w:rsid w:val="003F7D57"/>
    <w:rsid w:val="0040055D"/>
    <w:rsid w:val="004008C1"/>
    <w:rsid w:val="004011BB"/>
    <w:rsid w:val="0040210F"/>
    <w:rsid w:val="00403E9C"/>
    <w:rsid w:val="0040410A"/>
    <w:rsid w:val="004051C2"/>
    <w:rsid w:val="0040524D"/>
    <w:rsid w:val="0040527A"/>
    <w:rsid w:val="00406A38"/>
    <w:rsid w:val="004073E4"/>
    <w:rsid w:val="00407BFD"/>
    <w:rsid w:val="00412B4F"/>
    <w:rsid w:val="00413213"/>
    <w:rsid w:val="004202C6"/>
    <w:rsid w:val="0042050E"/>
    <w:rsid w:val="00420B8D"/>
    <w:rsid w:val="00420DB6"/>
    <w:rsid w:val="004212AE"/>
    <w:rsid w:val="00422BEA"/>
    <w:rsid w:val="00424F9C"/>
    <w:rsid w:val="004250D0"/>
    <w:rsid w:val="00425451"/>
    <w:rsid w:val="00425ABD"/>
    <w:rsid w:val="00425BA3"/>
    <w:rsid w:val="00425E47"/>
    <w:rsid w:val="00431395"/>
    <w:rsid w:val="00431F31"/>
    <w:rsid w:val="00431FC7"/>
    <w:rsid w:val="004322DD"/>
    <w:rsid w:val="00432B92"/>
    <w:rsid w:val="00433FBA"/>
    <w:rsid w:val="0043406D"/>
    <w:rsid w:val="004353B1"/>
    <w:rsid w:val="00436732"/>
    <w:rsid w:val="004375FB"/>
    <w:rsid w:val="0044027B"/>
    <w:rsid w:val="00440373"/>
    <w:rsid w:val="00440EFB"/>
    <w:rsid w:val="00441517"/>
    <w:rsid w:val="00441D5F"/>
    <w:rsid w:val="0044298C"/>
    <w:rsid w:val="00443F33"/>
    <w:rsid w:val="00444F2D"/>
    <w:rsid w:val="0044608C"/>
    <w:rsid w:val="0044629F"/>
    <w:rsid w:val="00446369"/>
    <w:rsid w:val="004464E8"/>
    <w:rsid w:val="0044670E"/>
    <w:rsid w:val="00447794"/>
    <w:rsid w:val="00450503"/>
    <w:rsid w:val="0045166B"/>
    <w:rsid w:val="00451943"/>
    <w:rsid w:val="0045346F"/>
    <w:rsid w:val="004539AB"/>
    <w:rsid w:val="00453A1D"/>
    <w:rsid w:val="00453ACD"/>
    <w:rsid w:val="00453B4A"/>
    <w:rsid w:val="0045680C"/>
    <w:rsid w:val="00460092"/>
    <w:rsid w:val="00461472"/>
    <w:rsid w:val="00461679"/>
    <w:rsid w:val="00461971"/>
    <w:rsid w:val="004622D3"/>
    <w:rsid w:val="00464648"/>
    <w:rsid w:val="00466F2C"/>
    <w:rsid w:val="00467200"/>
    <w:rsid w:val="00467437"/>
    <w:rsid w:val="00467DB2"/>
    <w:rsid w:val="00467E68"/>
    <w:rsid w:val="00467FA5"/>
    <w:rsid w:val="004702F8"/>
    <w:rsid w:val="00470838"/>
    <w:rsid w:val="0047239C"/>
    <w:rsid w:val="00472419"/>
    <w:rsid w:val="00472666"/>
    <w:rsid w:val="004728EB"/>
    <w:rsid w:val="00473D4D"/>
    <w:rsid w:val="00474366"/>
    <w:rsid w:val="00474725"/>
    <w:rsid w:val="004761D5"/>
    <w:rsid w:val="00477F57"/>
    <w:rsid w:val="00480C60"/>
    <w:rsid w:val="0048170E"/>
    <w:rsid w:val="00482847"/>
    <w:rsid w:val="00482E62"/>
    <w:rsid w:val="004831B2"/>
    <w:rsid w:val="00483201"/>
    <w:rsid w:val="00483A4A"/>
    <w:rsid w:val="0048420E"/>
    <w:rsid w:val="004844AB"/>
    <w:rsid w:val="00484A82"/>
    <w:rsid w:val="004873C3"/>
    <w:rsid w:val="00487A6C"/>
    <w:rsid w:val="00487DD9"/>
    <w:rsid w:val="004904A5"/>
    <w:rsid w:val="0049086A"/>
    <w:rsid w:val="00491B1F"/>
    <w:rsid w:val="004922A5"/>
    <w:rsid w:val="00493F28"/>
    <w:rsid w:val="00495F35"/>
    <w:rsid w:val="0049650A"/>
    <w:rsid w:val="004971E5"/>
    <w:rsid w:val="0049774A"/>
    <w:rsid w:val="004A001B"/>
    <w:rsid w:val="004A0785"/>
    <w:rsid w:val="004A2A1A"/>
    <w:rsid w:val="004B068F"/>
    <w:rsid w:val="004B1E24"/>
    <w:rsid w:val="004B302A"/>
    <w:rsid w:val="004B3CBC"/>
    <w:rsid w:val="004B4448"/>
    <w:rsid w:val="004B4D98"/>
    <w:rsid w:val="004B5CAC"/>
    <w:rsid w:val="004B6E71"/>
    <w:rsid w:val="004B733F"/>
    <w:rsid w:val="004B757C"/>
    <w:rsid w:val="004C0D42"/>
    <w:rsid w:val="004C2094"/>
    <w:rsid w:val="004C2CC6"/>
    <w:rsid w:val="004C2D31"/>
    <w:rsid w:val="004C569F"/>
    <w:rsid w:val="004C5A81"/>
    <w:rsid w:val="004C7992"/>
    <w:rsid w:val="004C7C86"/>
    <w:rsid w:val="004D00D4"/>
    <w:rsid w:val="004D1CF4"/>
    <w:rsid w:val="004D20A6"/>
    <w:rsid w:val="004D2AE1"/>
    <w:rsid w:val="004D2EA2"/>
    <w:rsid w:val="004D4209"/>
    <w:rsid w:val="004D590A"/>
    <w:rsid w:val="004D6F46"/>
    <w:rsid w:val="004D7C70"/>
    <w:rsid w:val="004D7CB4"/>
    <w:rsid w:val="004E1797"/>
    <w:rsid w:val="004E1C9E"/>
    <w:rsid w:val="004E2F34"/>
    <w:rsid w:val="004E2FB7"/>
    <w:rsid w:val="004E3122"/>
    <w:rsid w:val="004E323B"/>
    <w:rsid w:val="004E3847"/>
    <w:rsid w:val="004E547B"/>
    <w:rsid w:val="004E6A14"/>
    <w:rsid w:val="004E783A"/>
    <w:rsid w:val="004E79EA"/>
    <w:rsid w:val="004F0514"/>
    <w:rsid w:val="004F1E64"/>
    <w:rsid w:val="004F22D5"/>
    <w:rsid w:val="004F22F9"/>
    <w:rsid w:val="004F26C8"/>
    <w:rsid w:val="004F5713"/>
    <w:rsid w:val="004F5782"/>
    <w:rsid w:val="005005C2"/>
    <w:rsid w:val="00500E45"/>
    <w:rsid w:val="0050226F"/>
    <w:rsid w:val="005024AB"/>
    <w:rsid w:val="005077C0"/>
    <w:rsid w:val="005112A2"/>
    <w:rsid w:val="00511B60"/>
    <w:rsid w:val="005120EA"/>
    <w:rsid w:val="005129CD"/>
    <w:rsid w:val="00512A1B"/>
    <w:rsid w:val="00513DFC"/>
    <w:rsid w:val="00514FAE"/>
    <w:rsid w:val="00515A86"/>
    <w:rsid w:val="00516280"/>
    <w:rsid w:val="00517001"/>
    <w:rsid w:val="005208A0"/>
    <w:rsid w:val="005214E8"/>
    <w:rsid w:val="005217E2"/>
    <w:rsid w:val="00522270"/>
    <w:rsid w:val="00523A89"/>
    <w:rsid w:val="00523C05"/>
    <w:rsid w:val="00524ED9"/>
    <w:rsid w:val="0052590C"/>
    <w:rsid w:val="00526C82"/>
    <w:rsid w:val="00526EA3"/>
    <w:rsid w:val="00527333"/>
    <w:rsid w:val="00530358"/>
    <w:rsid w:val="0053167C"/>
    <w:rsid w:val="0053376B"/>
    <w:rsid w:val="005350FD"/>
    <w:rsid w:val="00536811"/>
    <w:rsid w:val="00536B2D"/>
    <w:rsid w:val="00537020"/>
    <w:rsid w:val="00537159"/>
    <w:rsid w:val="00537F9C"/>
    <w:rsid w:val="005410EC"/>
    <w:rsid w:val="00541705"/>
    <w:rsid w:val="00542A62"/>
    <w:rsid w:val="00543F73"/>
    <w:rsid w:val="0054402E"/>
    <w:rsid w:val="005470BA"/>
    <w:rsid w:val="00551316"/>
    <w:rsid w:val="00551CF5"/>
    <w:rsid w:val="0055268A"/>
    <w:rsid w:val="005539F5"/>
    <w:rsid w:val="00553CAF"/>
    <w:rsid w:val="00555955"/>
    <w:rsid w:val="00565D7B"/>
    <w:rsid w:val="005679CB"/>
    <w:rsid w:val="00570434"/>
    <w:rsid w:val="005740A1"/>
    <w:rsid w:val="005748C7"/>
    <w:rsid w:val="0057605C"/>
    <w:rsid w:val="0057759F"/>
    <w:rsid w:val="00577D2B"/>
    <w:rsid w:val="00577F9F"/>
    <w:rsid w:val="00580C45"/>
    <w:rsid w:val="0058158E"/>
    <w:rsid w:val="00584E6B"/>
    <w:rsid w:val="00586824"/>
    <w:rsid w:val="0058726A"/>
    <w:rsid w:val="00587B14"/>
    <w:rsid w:val="00590C46"/>
    <w:rsid w:val="00590E25"/>
    <w:rsid w:val="00591023"/>
    <w:rsid w:val="00591B6B"/>
    <w:rsid w:val="0059204C"/>
    <w:rsid w:val="005923AB"/>
    <w:rsid w:val="00594306"/>
    <w:rsid w:val="00594CFB"/>
    <w:rsid w:val="00595B4D"/>
    <w:rsid w:val="00595C71"/>
    <w:rsid w:val="005970BD"/>
    <w:rsid w:val="005A2D9B"/>
    <w:rsid w:val="005A411D"/>
    <w:rsid w:val="005A4302"/>
    <w:rsid w:val="005A4760"/>
    <w:rsid w:val="005A486C"/>
    <w:rsid w:val="005A74C7"/>
    <w:rsid w:val="005A7C9E"/>
    <w:rsid w:val="005B0140"/>
    <w:rsid w:val="005B064F"/>
    <w:rsid w:val="005B3475"/>
    <w:rsid w:val="005B5006"/>
    <w:rsid w:val="005B5FA0"/>
    <w:rsid w:val="005B793D"/>
    <w:rsid w:val="005C0A89"/>
    <w:rsid w:val="005C1FC7"/>
    <w:rsid w:val="005C2FAB"/>
    <w:rsid w:val="005C3BBD"/>
    <w:rsid w:val="005C3C44"/>
    <w:rsid w:val="005C42B3"/>
    <w:rsid w:val="005C50C9"/>
    <w:rsid w:val="005C76BB"/>
    <w:rsid w:val="005C78F5"/>
    <w:rsid w:val="005D0ABD"/>
    <w:rsid w:val="005D2521"/>
    <w:rsid w:val="005D2E86"/>
    <w:rsid w:val="005D57A3"/>
    <w:rsid w:val="005D6A60"/>
    <w:rsid w:val="005D6A9B"/>
    <w:rsid w:val="005E0060"/>
    <w:rsid w:val="005E065C"/>
    <w:rsid w:val="005E1DA2"/>
    <w:rsid w:val="005E2CDA"/>
    <w:rsid w:val="005E4514"/>
    <w:rsid w:val="005E521B"/>
    <w:rsid w:val="005E63E2"/>
    <w:rsid w:val="005E6D16"/>
    <w:rsid w:val="005F0446"/>
    <w:rsid w:val="005F0DD1"/>
    <w:rsid w:val="005F1446"/>
    <w:rsid w:val="005F17D9"/>
    <w:rsid w:val="005F1E5B"/>
    <w:rsid w:val="005F2897"/>
    <w:rsid w:val="005F2AA0"/>
    <w:rsid w:val="005F33EA"/>
    <w:rsid w:val="005F428C"/>
    <w:rsid w:val="005F57C0"/>
    <w:rsid w:val="005F61A2"/>
    <w:rsid w:val="006019CB"/>
    <w:rsid w:val="0060787F"/>
    <w:rsid w:val="0061064F"/>
    <w:rsid w:val="00611BD9"/>
    <w:rsid w:val="006123BB"/>
    <w:rsid w:val="006150A6"/>
    <w:rsid w:val="00617278"/>
    <w:rsid w:val="00617408"/>
    <w:rsid w:val="006204BB"/>
    <w:rsid w:val="006211E1"/>
    <w:rsid w:val="0062470D"/>
    <w:rsid w:val="00624D4E"/>
    <w:rsid w:val="0062533D"/>
    <w:rsid w:val="00626FA6"/>
    <w:rsid w:val="006313AB"/>
    <w:rsid w:val="006314E8"/>
    <w:rsid w:val="006345DB"/>
    <w:rsid w:val="00634EEF"/>
    <w:rsid w:val="00635949"/>
    <w:rsid w:val="00636E4D"/>
    <w:rsid w:val="00637617"/>
    <w:rsid w:val="00640B08"/>
    <w:rsid w:val="00641782"/>
    <w:rsid w:val="006421F9"/>
    <w:rsid w:val="00642F62"/>
    <w:rsid w:val="0064344A"/>
    <w:rsid w:val="00643F20"/>
    <w:rsid w:val="00644085"/>
    <w:rsid w:val="00644232"/>
    <w:rsid w:val="00644D12"/>
    <w:rsid w:val="006454AF"/>
    <w:rsid w:val="00646228"/>
    <w:rsid w:val="00646D47"/>
    <w:rsid w:val="00646E87"/>
    <w:rsid w:val="006470F5"/>
    <w:rsid w:val="00647A9E"/>
    <w:rsid w:val="0065009F"/>
    <w:rsid w:val="00650FE4"/>
    <w:rsid w:val="0065131C"/>
    <w:rsid w:val="006515DA"/>
    <w:rsid w:val="00651D9B"/>
    <w:rsid w:val="00653F51"/>
    <w:rsid w:val="0065417A"/>
    <w:rsid w:val="006564F9"/>
    <w:rsid w:val="00657103"/>
    <w:rsid w:val="006607BB"/>
    <w:rsid w:val="00660897"/>
    <w:rsid w:val="0066591E"/>
    <w:rsid w:val="00667136"/>
    <w:rsid w:val="006672AE"/>
    <w:rsid w:val="00670144"/>
    <w:rsid w:val="0067031F"/>
    <w:rsid w:val="00670D76"/>
    <w:rsid w:val="00672423"/>
    <w:rsid w:val="006725B4"/>
    <w:rsid w:val="006727CA"/>
    <w:rsid w:val="00672C4E"/>
    <w:rsid w:val="00674051"/>
    <w:rsid w:val="00674958"/>
    <w:rsid w:val="00675791"/>
    <w:rsid w:val="00677AF8"/>
    <w:rsid w:val="00681D5E"/>
    <w:rsid w:val="006828A4"/>
    <w:rsid w:val="006831E8"/>
    <w:rsid w:val="00683473"/>
    <w:rsid w:val="00683B04"/>
    <w:rsid w:val="00685589"/>
    <w:rsid w:val="00685CBB"/>
    <w:rsid w:val="00690532"/>
    <w:rsid w:val="0069064E"/>
    <w:rsid w:val="006912DF"/>
    <w:rsid w:val="00691327"/>
    <w:rsid w:val="006913F7"/>
    <w:rsid w:val="00691470"/>
    <w:rsid w:val="00691929"/>
    <w:rsid w:val="0069407C"/>
    <w:rsid w:val="00694107"/>
    <w:rsid w:val="00694EE2"/>
    <w:rsid w:val="006960FC"/>
    <w:rsid w:val="00696EE2"/>
    <w:rsid w:val="00697C86"/>
    <w:rsid w:val="006A0C97"/>
    <w:rsid w:val="006A26DD"/>
    <w:rsid w:val="006A33C7"/>
    <w:rsid w:val="006A391A"/>
    <w:rsid w:val="006A3F00"/>
    <w:rsid w:val="006A49C1"/>
    <w:rsid w:val="006A5E22"/>
    <w:rsid w:val="006A705C"/>
    <w:rsid w:val="006A7DDF"/>
    <w:rsid w:val="006B07A7"/>
    <w:rsid w:val="006B0DE9"/>
    <w:rsid w:val="006B1858"/>
    <w:rsid w:val="006B233C"/>
    <w:rsid w:val="006B25B4"/>
    <w:rsid w:val="006B27BA"/>
    <w:rsid w:val="006B2A5F"/>
    <w:rsid w:val="006B31B1"/>
    <w:rsid w:val="006B3A12"/>
    <w:rsid w:val="006B549B"/>
    <w:rsid w:val="006C1587"/>
    <w:rsid w:val="006C25CA"/>
    <w:rsid w:val="006C2859"/>
    <w:rsid w:val="006C30E3"/>
    <w:rsid w:val="006C44A2"/>
    <w:rsid w:val="006C4989"/>
    <w:rsid w:val="006C4BF6"/>
    <w:rsid w:val="006D001A"/>
    <w:rsid w:val="006D137E"/>
    <w:rsid w:val="006D4564"/>
    <w:rsid w:val="006D58D8"/>
    <w:rsid w:val="006D65F6"/>
    <w:rsid w:val="006E2551"/>
    <w:rsid w:val="006E3733"/>
    <w:rsid w:val="006E4291"/>
    <w:rsid w:val="006E498C"/>
    <w:rsid w:val="006E5781"/>
    <w:rsid w:val="006E6002"/>
    <w:rsid w:val="006E6516"/>
    <w:rsid w:val="006E6C82"/>
    <w:rsid w:val="006E70A4"/>
    <w:rsid w:val="006E73C0"/>
    <w:rsid w:val="006F10B9"/>
    <w:rsid w:val="006F1172"/>
    <w:rsid w:val="006F173B"/>
    <w:rsid w:val="006F1911"/>
    <w:rsid w:val="006F2526"/>
    <w:rsid w:val="006F3800"/>
    <w:rsid w:val="006F441B"/>
    <w:rsid w:val="006F53DF"/>
    <w:rsid w:val="006F5558"/>
    <w:rsid w:val="006F56A9"/>
    <w:rsid w:val="006F65EB"/>
    <w:rsid w:val="006F7219"/>
    <w:rsid w:val="00701E33"/>
    <w:rsid w:val="007033B8"/>
    <w:rsid w:val="007035D3"/>
    <w:rsid w:val="00703DC5"/>
    <w:rsid w:val="00703EAB"/>
    <w:rsid w:val="00703EEE"/>
    <w:rsid w:val="00705267"/>
    <w:rsid w:val="00707207"/>
    <w:rsid w:val="00712BCA"/>
    <w:rsid w:val="00713468"/>
    <w:rsid w:val="0071398D"/>
    <w:rsid w:val="00713AC5"/>
    <w:rsid w:val="00713C3F"/>
    <w:rsid w:val="00714053"/>
    <w:rsid w:val="00715DAE"/>
    <w:rsid w:val="00715E5C"/>
    <w:rsid w:val="00716526"/>
    <w:rsid w:val="00716E28"/>
    <w:rsid w:val="00720336"/>
    <w:rsid w:val="007211D5"/>
    <w:rsid w:val="0072122A"/>
    <w:rsid w:val="00721BAF"/>
    <w:rsid w:val="00722384"/>
    <w:rsid w:val="007224A9"/>
    <w:rsid w:val="00725157"/>
    <w:rsid w:val="007262AA"/>
    <w:rsid w:val="00726A4C"/>
    <w:rsid w:val="00726A83"/>
    <w:rsid w:val="00732EE3"/>
    <w:rsid w:val="0073338E"/>
    <w:rsid w:val="007350E7"/>
    <w:rsid w:val="007375EE"/>
    <w:rsid w:val="00740195"/>
    <w:rsid w:val="00740BBB"/>
    <w:rsid w:val="007411B7"/>
    <w:rsid w:val="00741567"/>
    <w:rsid w:val="00741BCA"/>
    <w:rsid w:val="00741E62"/>
    <w:rsid w:val="007432D3"/>
    <w:rsid w:val="00743BCC"/>
    <w:rsid w:val="00744631"/>
    <w:rsid w:val="00746F5F"/>
    <w:rsid w:val="00747E00"/>
    <w:rsid w:val="00750CD3"/>
    <w:rsid w:val="00753386"/>
    <w:rsid w:val="00756593"/>
    <w:rsid w:val="00757295"/>
    <w:rsid w:val="007577CA"/>
    <w:rsid w:val="00764013"/>
    <w:rsid w:val="0076536E"/>
    <w:rsid w:val="00765CCE"/>
    <w:rsid w:val="00765D38"/>
    <w:rsid w:val="00766363"/>
    <w:rsid w:val="00767068"/>
    <w:rsid w:val="007701B8"/>
    <w:rsid w:val="007705E3"/>
    <w:rsid w:val="00771928"/>
    <w:rsid w:val="007722D1"/>
    <w:rsid w:val="00772ED8"/>
    <w:rsid w:val="00773E71"/>
    <w:rsid w:val="00775F69"/>
    <w:rsid w:val="00776B43"/>
    <w:rsid w:val="00776CB9"/>
    <w:rsid w:val="007774AC"/>
    <w:rsid w:val="00780370"/>
    <w:rsid w:val="00781579"/>
    <w:rsid w:val="00781BF5"/>
    <w:rsid w:val="007826CA"/>
    <w:rsid w:val="00782A5D"/>
    <w:rsid w:val="00782EC3"/>
    <w:rsid w:val="007853B7"/>
    <w:rsid w:val="00790010"/>
    <w:rsid w:val="00790440"/>
    <w:rsid w:val="00791960"/>
    <w:rsid w:val="00796BB1"/>
    <w:rsid w:val="0079751F"/>
    <w:rsid w:val="007976C9"/>
    <w:rsid w:val="0079781E"/>
    <w:rsid w:val="00797AAD"/>
    <w:rsid w:val="007A64F7"/>
    <w:rsid w:val="007A6CA2"/>
    <w:rsid w:val="007A704E"/>
    <w:rsid w:val="007A7C32"/>
    <w:rsid w:val="007B0262"/>
    <w:rsid w:val="007B0CA3"/>
    <w:rsid w:val="007B26BD"/>
    <w:rsid w:val="007B3482"/>
    <w:rsid w:val="007B3552"/>
    <w:rsid w:val="007B5673"/>
    <w:rsid w:val="007B5696"/>
    <w:rsid w:val="007B5A44"/>
    <w:rsid w:val="007B6BCC"/>
    <w:rsid w:val="007B7CFB"/>
    <w:rsid w:val="007C1242"/>
    <w:rsid w:val="007C1A02"/>
    <w:rsid w:val="007C3AEC"/>
    <w:rsid w:val="007C3E9F"/>
    <w:rsid w:val="007C51A8"/>
    <w:rsid w:val="007C55E0"/>
    <w:rsid w:val="007C5E65"/>
    <w:rsid w:val="007C726C"/>
    <w:rsid w:val="007C7556"/>
    <w:rsid w:val="007D1325"/>
    <w:rsid w:val="007D21AD"/>
    <w:rsid w:val="007D27ED"/>
    <w:rsid w:val="007D2D5D"/>
    <w:rsid w:val="007D3F9E"/>
    <w:rsid w:val="007D42FB"/>
    <w:rsid w:val="007D4BA5"/>
    <w:rsid w:val="007D590D"/>
    <w:rsid w:val="007D7671"/>
    <w:rsid w:val="007D7F51"/>
    <w:rsid w:val="007E0747"/>
    <w:rsid w:val="007E2255"/>
    <w:rsid w:val="007E29F2"/>
    <w:rsid w:val="007E2CBA"/>
    <w:rsid w:val="007E4921"/>
    <w:rsid w:val="007E5A66"/>
    <w:rsid w:val="007E5ACB"/>
    <w:rsid w:val="007E720D"/>
    <w:rsid w:val="007F2B8E"/>
    <w:rsid w:val="007F3C81"/>
    <w:rsid w:val="007F515F"/>
    <w:rsid w:val="007F5CF6"/>
    <w:rsid w:val="007F65EA"/>
    <w:rsid w:val="007F66A0"/>
    <w:rsid w:val="00800553"/>
    <w:rsid w:val="00803430"/>
    <w:rsid w:val="00803813"/>
    <w:rsid w:val="00803D92"/>
    <w:rsid w:val="008113B5"/>
    <w:rsid w:val="0081291C"/>
    <w:rsid w:val="00814721"/>
    <w:rsid w:val="00815982"/>
    <w:rsid w:val="00817652"/>
    <w:rsid w:val="00817700"/>
    <w:rsid w:val="00820602"/>
    <w:rsid w:val="0082149F"/>
    <w:rsid w:val="00823763"/>
    <w:rsid w:val="00823BF8"/>
    <w:rsid w:val="00824CDB"/>
    <w:rsid w:val="008265BE"/>
    <w:rsid w:val="008276B6"/>
    <w:rsid w:val="00827A72"/>
    <w:rsid w:val="00827D24"/>
    <w:rsid w:val="008321C1"/>
    <w:rsid w:val="00833F9E"/>
    <w:rsid w:val="00837099"/>
    <w:rsid w:val="0083738D"/>
    <w:rsid w:val="00840E2A"/>
    <w:rsid w:val="00841186"/>
    <w:rsid w:val="008415A4"/>
    <w:rsid w:val="00842168"/>
    <w:rsid w:val="008427AD"/>
    <w:rsid w:val="008458CA"/>
    <w:rsid w:val="00846C57"/>
    <w:rsid w:val="00847991"/>
    <w:rsid w:val="00852BBB"/>
    <w:rsid w:val="00852E6F"/>
    <w:rsid w:val="0085499C"/>
    <w:rsid w:val="00855119"/>
    <w:rsid w:val="008557B9"/>
    <w:rsid w:val="00855B7B"/>
    <w:rsid w:val="008567B0"/>
    <w:rsid w:val="00857302"/>
    <w:rsid w:val="008603AF"/>
    <w:rsid w:val="00861690"/>
    <w:rsid w:val="008616F7"/>
    <w:rsid w:val="0086333F"/>
    <w:rsid w:val="008637E6"/>
    <w:rsid w:val="00863924"/>
    <w:rsid w:val="00867841"/>
    <w:rsid w:val="00871612"/>
    <w:rsid w:val="00872239"/>
    <w:rsid w:val="008729F8"/>
    <w:rsid w:val="00872F94"/>
    <w:rsid w:val="00874F01"/>
    <w:rsid w:val="00876DB4"/>
    <w:rsid w:val="00880CB6"/>
    <w:rsid w:val="00881178"/>
    <w:rsid w:val="008816E2"/>
    <w:rsid w:val="00886A97"/>
    <w:rsid w:val="00886E8E"/>
    <w:rsid w:val="00887F9A"/>
    <w:rsid w:val="00887FFE"/>
    <w:rsid w:val="0089139C"/>
    <w:rsid w:val="008914E4"/>
    <w:rsid w:val="00891B65"/>
    <w:rsid w:val="00892556"/>
    <w:rsid w:val="00892985"/>
    <w:rsid w:val="00893AEB"/>
    <w:rsid w:val="00895017"/>
    <w:rsid w:val="00897C81"/>
    <w:rsid w:val="008A03D1"/>
    <w:rsid w:val="008A06B3"/>
    <w:rsid w:val="008A135A"/>
    <w:rsid w:val="008A351D"/>
    <w:rsid w:val="008A488F"/>
    <w:rsid w:val="008A4D96"/>
    <w:rsid w:val="008A70C2"/>
    <w:rsid w:val="008A7662"/>
    <w:rsid w:val="008A7FFA"/>
    <w:rsid w:val="008B0436"/>
    <w:rsid w:val="008B24EE"/>
    <w:rsid w:val="008B3FB3"/>
    <w:rsid w:val="008B4663"/>
    <w:rsid w:val="008B48E7"/>
    <w:rsid w:val="008B5CE5"/>
    <w:rsid w:val="008B68E6"/>
    <w:rsid w:val="008B6D81"/>
    <w:rsid w:val="008B72B1"/>
    <w:rsid w:val="008B7330"/>
    <w:rsid w:val="008B77A8"/>
    <w:rsid w:val="008B7C19"/>
    <w:rsid w:val="008C0797"/>
    <w:rsid w:val="008C2BCD"/>
    <w:rsid w:val="008C2F5C"/>
    <w:rsid w:val="008C7F4D"/>
    <w:rsid w:val="008D22F5"/>
    <w:rsid w:val="008D2457"/>
    <w:rsid w:val="008D41C4"/>
    <w:rsid w:val="008D53F1"/>
    <w:rsid w:val="008D55CC"/>
    <w:rsid w:val="008D701D"/>
    <w:rsid w:val="008D7512"/>
    <w:rsid w:val="008E004A"/>
    <w:rsid w:val="008E20F0"/>
    <w:rsid w:val="008E3874"/>
    <w:rsid w:val="008E413B"/>
    <w:rsid w:val="008E4713"/>
    <w:rsid w:val="008E4C22"/>
    <w:rsid w:val="008E5675"/>
    <w:rsid w:val="008E5C76"/>
    <w:rsid w:val="008E68EC"/>
    <w:rsid w:val="008E7500"/>
    <w:rsid w:val="008F0EF9"/>
    <w:rsid w:val="008F12C6"/>
    <w:rsid w:val="008F1D19"/>
    <w:rsid w:val="008F25DB"/>
    <w:rsid w:val="008F363F"/>
    <w:rsid w:val="008F377E"/>
    <w:rsid w:val="008F49EA"/>
    <w:rsid w:val="008F63FC"/>
    <w:rsid w:val="008F64B9"/>
    <w:rsid w:val="008F751F"/>
    <w:rsid w:val="008F78D9"/>
    <w:rsid w:val="00900319"/>
    <w:rsid w:val="00900487"/>
    <w:rsid w:val="00900952"/>
    <w:rsid w:val="009009E1"/>
    <w:rsid w:val="0090139E"/>
    <w:rsid w:val="00901559"/>
    <w:rsid w:val="009027F7"/>
    <w:rsid w:val="009032C3"/>
    <w:rsid w:val="00903519"/>
    <w:rsid w:val="00904FED"/>
    <w:rsid w:val="00905326"/>
    <w:rsid w:val="009063FD"/>
    <w:rsid w:val="00910AA4"/>
    <w:rsid w:val="00910E20"/>
    <w:rsid w:val="0091181D"/>
    <w:rsid w:val="00912270"/>
    <w:rsid w:val="00913548"/>
    <w:rsid w:val="00913BEF"/>
    <w:rsid w:val="009148DC"/>
    <w:rsid w:val="009149E0"/>
    <w:rsid w:val="00915A54"/>
    <w:rsid w:val="00916DE4"/>
    <w:rsid w:val="009174C5"/>
    <w:rsid w:val="00922883"/>
    <w:rsid w:val="00923DF6"/>
    <w:rsid w:val="00924155"/>
    <w:rsid w:val="00924673"/>
    <w:rsid w:val="009253A2"/>
    <w:rsid w:val="00925B0F"/>
    <w:rsid w:val="00925DA0"/>
    <w:rsid w:val="00926739"/>
    <w:rsid w:val="00930884"/>
    <w:rsid w:val="0093139A"/>
    <w:rsid w:val="00932754"/>
    <w:rsid w:val="00932E34"/>
    <w:rsid w:val="00934771"/>
    <w:rsid w:val="00934BFB"/>
    <w:rsid w:val="00934D7F"/>
    <w:rsid w:val="009358F1"/>
    <w:rsid w:val="00935CF5"/>
    <w:rsid w:val="00935EA5"/>
    <w:rsid w:val="009417C5"/>
    <w:rsid w:val="00942ADB"/>
    <w:rsid w:val="00942BE6"/>
    <w:rsid w:val="0094528F"/>
    <w:rsid w:val="00947E6A"/>
    <w:rsid w:val="00951703"/>
    <w:rsid w:val="009524F7"/>
    <w:rsid w:val="009525DE"/>
    <w:rsid w:val="00952DD2"/>
    <w:rsid w:val="0095402E"/>
    <w:rsid w:val="009542DA"/>
    <w:rsid w:val="00954568"/>
    <w:rsid w:val="009546BB"/>
    <w:rsid w:val="00954A11"/>
    <w:rsid w:val="00954A90"/>
    <w:rsid w:val="00954EDC"/>
    <w:rsid w:val="0095522D"/>
    <w:rsid w:val="009568B0"/>
    <w:rsid w:val="00956C8D"/>
    <w:rsid w:val="00960779"/>
    <w:rsid w:val="00962303"/>
    <w:rsid w:val="009626B7"/>
    <w:rsid w:val="00962B84"/>
    <w:rsid w:val="00962DDD"/>
    <w:rsid w:val="00962DEF"/>
    <w:rsid w:val="0096309D"/>
    <w:rsid w:val="00963F1A"/>
    <w:rsid w:val="00964B9E"/>
    <w:rsid w:val="00970058"/>
    <w:rsid w:val="00970DE1"/>
    <w:rsid w:val="00970DF8"/>
    <w:rsid w:val="009713FA"/>
    <w:rsid w:val="00971654"/>
    <w:rsid w:val="009729DF"/>
    <w:rsid w:val="00973580"/>
    <w:rsid w:val="00973DF1"/>
    <w:rsid w:val="00974123"/>
    <w:rsid w:val="00974671"/>
    <w:rsid w:val="00976809"/>
    <w:rsid w:val="00977D15"/>
    <w:rsid w:val="00981DCE"/>
    <w:rsid w:val="0098444D"/>
    <w:rsid w:val="00984E8F"/>
    <w:rsid w:val="009856CF"/>
    <w:rsid w:val="00987084"/>
    <w:rsid w:val="00987921"/>
    <w:rsid w:val="00987BC9"/>
    <w:rsid w:val="0099063C"/>
    <w:rsid w:val="00990E67"/>
    <w:rsid w:val="009912B5"/>
    <w:rsid w:val="00992955"/>
    <w:rsid w:val="00994A4D"/>
    <w:rsid w:val="0099650B"/>
    <w:rsid w:val="009975CE"/>
    <w:rsid w:val="00997811"/>
    <w:rsid w:val="009A09AA"/>
    <w:rsid w:val="009A2C5B"/>
    <w:rsid w:val="009A4270"/>
    <w:rsid w:val="009A6E0D"/>
    <w:rsid w:val="009A7008"/>
    <w:rsid w:val="009A7B4D"/>
    <w:rsid w:val="009B0B34"/>
    <w:rsid w:val="009B116C"/>
    <w:rsid w:val="009B217F"/>
    <w:rsid w:val="009B255B"/>
    <w:rsid w:val="009B2BE3"/>
    <w:rsid w:val="009B3FFA"/>
    <w:rsid w:val="009B4772"/>
    <w:rsid w:val="009B5265"/>
    <w:rsid w:val="009B6755"/>
    <w:rsid w:val="009B6D2C"/>
    <w:rsid w:val="009B7996"/>
    <w:rsid w:val="009C1B82"/>
    <w:rsid w:val="009C2BF8"/>
    <w:rsid w:val="009C51B4"/>
    <w:rsid w:val="009C5ADA"/>
    <w:rsid w:val="009C6778"/>
    <w:rsid w:val="009C741C"/>
    <w:rsid w:val="009C7B2D"/>
    <w:rsid w:val="009D08A4"/>
    <w:rsid w:val="009D2C46"/>
    <w:rsid w:val="009D345E"/>
    <w:rsid w:val="009D4F2D"/>
    <w:rsid w:val="009D5492"/>
    <w:rsid w:val="009D56E2"/>
    <w:rsid w:val="009D63EF"/>
    <w:rsid w:val="009D6CC5"/>
    <w:rsid w:val="009D7EFC"/>
    <w:rsid w:val="009E09D2"/>
    <w:rsid w:val="009E1268"/>
    <w:rsid w:val="009E2E47"/>
    <w:rsid w:val="009E319C"/>
    <w:rsid w:val="009E65BF"/>
    <w:rsid w:val="009E6BA0"/>
    <w:rsid w:val="009E6E40"/>
    <w:rsid w:val="009F0F21"/>
    <w:rsid w:val="009F1E12"/>
    <w:rsid w:val="009F33A7"/>
    <w:rsid w:val="009F3B0C"/>
    <w:rsid w:val="009F421E"/>
    <w:rsid w:val="009F456F"/>
    <w:rsid w:val="009F46C8"/>
    <w:rsid w:val="009F5066"/>
    <w:rsid w:val="009F6810"/>
    <w:rsid w:val="009F7D5A"/>
    <w:rsid w:val="009F7DF9"/>
    <w:rsid w:val="00A006CF"/>
    <w:rsid w:val="00A010EF"/>
    <w:rsid w:val="00A02216"/>
    <w:rsid w:val="00A03B98"/>
    <w:rsid w:val="00A05644"/>
    <w:rsid w:val="00A06049"/>
    <w:rsid w:val="00A071FF"/>
    <w:rsid w:val="00A10511"/>
    <w:rsid w:val="00A121E4"/>
    <w:rsid w:val="00A12917"/>
    <w:rsid w:val="00A13BA4"/>
    <w:rsid w:val="00A14299"/>
    <w:rsid w:val="00A20877"/>
    <w:rsid w:val="00A22A89"/>
    <w:rsid w:val="00A22B07"/>
    <w:rsid w:val="00A23AAD"/>
    <w:rsid w:val="00A24190"/>
    <w:rsid w:val="00A24BB8"/>
    <w:rsid w:val="00A25359"/>
    <w:rsid w:val="00A26ED8"/>
    <w:rsid w:val="00A278ED"/>
    <w:rsid w:val="00A27D14"/>
    <w:rsid w:val="00A30CE0"/>
    <w:rsid w:val="00A30D53"/>
    <w:rsid w:val="00A31241"/>
    <w:rsid w:val="00A3223B"/>
    <w:rsid w:val="00A3430B"/>
    <w:rsid w:val="00A362FB"/>
    <w:rsid w:val="00A3737E"/>
    <w:rsid w:val="00A37E5C"/>
    <w:rsid w:val="00A412DA"/>
    <w:rsid w:val="00A4352A"/>
    <w:rsid w:val="00A44ADB"/>
    <w:rsid w:val="00A44EC5"/>
    <w:rsid w:val="00A454E0"/>
    <w:rsid w:val="00A45B2B"/>
    <w:rsid w:val="00A47A58"/>
    <w:rsid w:val="00A5135A"/>
    <w:rsid w:val="00A51B1B"/>
    <w:rsid w:val="00A51B7C"/>
    <w:rsid w:val="00A526CD"/>
    <w:rsid w:val="00A5335E"/>
    <w:rsid w:val="00A5399E"/>
    <w:rsid w:val="00A53C40"/>
    <w:rsid w:val="00A54187"/>
    <w:rsid w:val="00A541BA"/>
    <w:rsid w:val="00A54527"/>
    <w:rsid w:val="00A54C3F"/>
    <w:rsid w:val="00A558F9"/>
    <w:rsid w:val="00A5711B"/>
    <w:rsid w:val="00A61DA8"/>
    <w:rsid w:val="00A62584"/>
    <w:rsid w:val="00A63902"/>
    <w:rsid w:val="00A641F4"/>
    <w:rsid w:val="00A6498E"/>
    <w:rsid w:val="00A65343"/>
    <w:rsid w:val="00A67ED2"/>
    <w:rsid w:val="00A67F31"/>
    <w:rsid w:val="00A7010E"/>
    <w:rsid w:val="00A71593"/>
    <w:rsid w:val="00A71748"/>
    <w:rsid w:val="00A71914"/>
    <w:rsid w:val="00A72423"/>
    <w:rsid w:val="00A72EAC"/>
    <w:rsid w:val="00A72EAF"/>
    <w:rsid w:val="00A74800"/>
    <w:rsid w:val="00A7624F"/>
    <w:rsid w:val="00A767C8"/>
    <w:rsid w:val="00A768AF"/>
    <w:rsid w:val="00A80C35"/>
    <w:rsid w:val="00A81315"/>
    <w:rsid w:val="00A8139E"/>
    <w:rsid w:val="00A8548F"/>
    <w:rsid w:val="00A875DC"/>
    <w:rsid w:val="00A9086A"/>
    <w:rsid w:val="00A92607"/>
    <w:rsid w:val="00A93A72"/>
    <w:rsid w:val="00A958EF"/>
    <w:rsid w:val="00A95C19"/>
    <w:rsid w:val="00A95FDB"/>
    <w:rsid w:val="00A96780"/>
    <w:rsid w:val="00A9755A"/>
    <w:rsid w:val="00AA18DD"/>
    <w:rsid w:val="00AA1A27"/>
    <w:rsid w:val="00AA1F3F"/>
    <w:rsid w:val="00AA26DB"/>
    <w:rsid w:val="00AA2B7F"/>
    <w:rsid w:val="00AA3621"/>
    <w:rsid w:val="00AA3E0C"/>
    <w:rsid w:val="00AA4F02"/>
    <w:rsid w:val="00AA7EF2"/>
    <w:rsid w:val="00AA7F4F"/>
    <w:rsid w:val="00AB0208"/>
    <w:rsid w:val="00AB0C06"/>
    <w:rsid w:val="00AB12A0"/>
    <w:rsid w:val="00AB215F"/>
    <w:rsid w:val="00AB26AA"/>
    <w:rsid w:val="00AB29AA"/>
    <w:rsid w:val="00AB368F"/>
    <w:rsid w:val="00AB70FA"/>
    <w:rsid w:val="00AC014B"/>
    <w:rsid w:val="00AC246B"/>
    <w:rsid w:val="00AC40CA"/>
    <w:rsid w:val="00AC553D"/>
    <w:rsid w:val="00AC55FD"/>
    <w:rsid w:val="00AC5687"/>
    <w:rsid w:val="00AC57CC"/>
    <w:rsid w:val="00AC5C1B"/>
    <w:rsid w:val="00AC5FB7"/>
    <w:rsid w:val="00AC6107"/>
    <w:rsid w:val="00AC6782"/>
    <w:rsid w:val="00AC7619"/>
    <w:rsid w:val="00AD0144"/>
    <w:rsid w:val="00AD1386"/>
    <w:rsid w:val="00AD1CEE"/>
    <w:rsid w:val="00AD23DE"/>
    <w:rsid w:val="00AD241E"/>
    <w:rsid w:val="00AD3B13"/>
    <w:rsid w:val="00AD3DC0"/>
    <w:rsid w:val="00AD4562"/>
    <w:rsid w:val="00AD513D"/>
    <w:rsid w:val="00AD5235"/>
    <w:rsid w:val="00AD60BA"/>
    <w:rsid w:val="00AD646B"/>
    <w:rsid w:val="00AD72FD"/>
    <w:rsid w:val="00AD761C"/>
    <w:rsid w:val="00AD7AB1"/>
    <w:rsid w:val="00AE04D2"/>
    <w:rsid w:val="00AE10ED"/>
    <w:rsid w:val="00AE1FB9"/>
    <w:rsid w:val="00AE3207"/>
    <w:rsid w:val="00AE41E5"/>
    <w:rsid w:val="00AE483B"/>
    <w:rsid w:val="00AE5458"/>
    <w:rsid w:val="00AE64C3"/>
    <w:rsid w:val="00AE6FE9"/>
    <w:rsid w:val="00AF012A"/>
    <w:rsid w:val="00AF0F43"/>
    <w:rsid w:val="00AF1036"/>
    <w:rsid w:val="00AF1374"/>
    <w:rsid w:val="00AF1ABE"/>
    <w:rsid w:val="00AF1B1E"/>
    <w:rsid w:val="00AF4A39"/>
    <w:rsid w:val="00AF5307"/>
    <w:rsid w:val="00AF57B4"/>
    <w:rsid w:val="00AF6663"/>
    <w:rsid w:val="00AF6A57"/>
    <w:rsid w:val="00B0016F"/>
    <w:rsid w:val="00B02B3A"/>
    <w:rsid w:val="00B02E5C"/>
    <w:rsid w:val="00B0336B"/>
    <w:rsid w:val="00B05C57"/>
    <w:rsid w:val="00B06CA5"/>
    <w:rsid w:val="00B07FB0"/>
    <w:rsid w:val="00B10822"/>
    <w:rsid w:val="00B10C99"/>
    <w:rsid w:val="00B10EA2"/>
    <w:rsid w:val="00B13561"/>
    <w:rsid w:val="00B13DBD"/>
    <w:rsid w:val="00B1431A"/>
    <w:rsid w:val="00B14A20"/>
    <w:rsid w:val="00B14C91"/>
    <w:rsid w:val="00B15434"/>
    <w:rsid w:val="00B15690"/>
    <w:rsid w:val="00B1572A"/>
    <w:rsid w:val="00B20C5B"/>
    <w:rsid w:val="00B21A43"/>
    <w:rsid w:val="00B22902"/>
    <w:rsid w:val="00B22F3B"/>
    <w:rsid w:val="00B230BE"/>
    <w:rsid w:val="00B23352"/>
    <w:rsid w:val="00B24E8C"/>
    <w:rsid w:val="00B278B9"/>
    <w:rsid w:val="00B3120D"/>
    <w:rsid w:val="00B321CE"/>
    <w:rsid w:val="00B37EEF"/>
    <w:rsid w:val="00B410A9"/>
    <w:rsid w:val="00B416AF"/>
    <w:rsid w:val="00B427A0"/>
    <w:rsid w:val="00B42C1B"/>
    <w:rsid w:val="00B42F20"/>
    <w:rsid w:val="00B42F92"/>
    <w:rsid w:val="00B43B13"/>
    <w:rsid w:val="00B4414C"/>
    <w:rsid w:val="00B446AC"/>
    <w:rsid w:val="00B44A73"/>
    <w:rsid w:val="00B44BF4"/>
    <w:rsid w:val="00B44E4B"/>
    <w:rsid w:val="00B461D6"/>
    <w:rsid w:val="00B46321"/>
    <w:rsid w:val="00B4632F"/>
    <w:rsid w:val="00B46988"/>
    <w:rsid w:val="00B5041E"/>
    <w:rsid w:val="00B52940"/>
    <w:rsid w:val="00B52E27"/>
    <w:rsid w:val="00B55BE0"/>
    <w:rsid w:val="00B5662B"/>
    <w:rsid w:val="00B5704A"/>
    <w:rsid w:val="00B57C45"/>
    <w:rsid w:val="00B607EE"/>
    <w:rsid w:val="00B60F3D"/>
    <w:rsid w:val="00B61C25"/>
    <w:rsid w:val="00B62D0A"/>
    <w:rsid w:val="00B63690"/>
    <w:rsid w:val="00B63DD1"/>
    <w:rsid w:val="00B641D4"/>
    <w:rsid w:val="00B646A1"/>
    <w:rsid w:val="00B6575A"/>
    <w:rsid w:val="00B6631E"/>
    <w:rsid w:val="00B67221"/>
    <w:rsid w:val="00B71B7D"/>
    <w:rsid w:val="00B722F2"/>
    <w:rsid w:val="00B72A89"/>
    <w:rsid w:val="00B73226"/>
    <w:rsid w:val="00B73E13"/>
    <w:rsid w:val="00B7655B"/>
    <w:rsid w:val="00B7665E"/>
    <w:rsid w:val="00B768B6"/>
    <w:rsid w:val="00B76CEC"/>
    <w:rsid w:val="00B830E4"/>
    <w:rsid w:val="00B865AE"/>
    <w:rsid w:val="00B904FF"/>
    <w:rsid w:val="00B908A3"/>
    <w:rsid w:val="00B918EC"/>
    <w:rsid w:val="00B93D6F"/>
    <w:rsid w:val="00B94632"/>
    <w:rsid w:val="00B95BD1"/>
    <w:rsid w:val="00B96BD3"/>
    <w:rsid w:val="00B96DBE"/>
    <w:rsid w:val="00B979B7"/>
    <w:rsid w:val="00B97BDE"/>
    <w:rsid w:val="00B97CB2"/>
    <w:rsid w:val="00BA0A1E"/>
    <w:rsid w:val="00BA1B6A"/>
    <w:rsid w:val="00BA1E01"/>
    <w:rsid w:val="00BA1E4D"/>
    <w:rsid w:val="00BA35DA"/>
    <w:rsid w:val="00BA3A68"/>
    <w:rsid w:val="00BA3C2B"/>
    <w:rsid w:val="00BA5849"/>
    <w:rsid w:val="00BA7390"/>
    <w:rsid w:val="00BA7687"/>
    <w:rsid w:val="00BA7987"/>
    <w:rsid w:val="00BB023A"/>
    <w:rsid w:val="00BB0F8A"/>
    <w:rsid w:val="00BB1AA4"/>
    <w:rsid w:val="00BB248D"/>
    <w:rsid w:val="00BB310B"/>
    <w:rsid w:val="00BB3CDA"/>
    <w:rsid w:val="00BB545B"/>
    <w:rsid w:val="00BB5915"/>
    <w:rsid w:val="00BB5D7B"/>
    <w:rsid w:val="00BB5E45"/>
    <w:rsid w:val="00BB6364"/>
    <w:rsid w:val="00BC0B6F"/>
    <w:rsid w:val="00BC1CBF"/>
    <w:rsid w:val="00BC2EA4"/>
    <w:rsid w:val="00BC3B5A"/>
    <w:rsid w:val="00BC3E7A"/>
    <w:rsid w:val="00BC4EB6"/>
    <w:rsid w:val="00BC5703"/>
    <w:rsid w:val="00BC5B1D"/>
    <w:rsid w:val="00BC630F"/>
    <w:rsid w:val="00BC66A5"/>
    <w:rsid w:val="00BC79B6"/>
    <w:rsid w:val="00BD1976"/>
    <w:rsid w:val="00BD2479"/>
    <w:rsid w:val="00BD354D"/>
    <w:rsid w:val="00BD3638"/>
    <w:rsid w:val="00BD48C8"/>
    <w:rsid w:val="00BD4F7A"/>
    <w:rsid w:val="00BD5B1D"/>
    <w:rsid w:val="00BD62AA"/>
    <w:rsid w:val="00BD68BA"/>
    <w:rsid w:val="00BD7BD9"/>
    <w:rsid w:val="00BE0DAB"/>
    <w:rsid w:val="00BE2430"/>
    <w:rsid w:val="00BE2768"/>
    <w:rsid w:val="00BE4901"/>
    <w:rsid w:val="00BE62B0"/>
    <w:rsid w:val="00BE6453"/>
    <w:rsid w:val="00BE68BE"/>
    <w:rsid w:val="00BF31A2"/>
    <w:rsid w:val="00BF3380"/>
    <w:rsid w:val="00BF45A8"/>
    <w:rsid w:val="00BF49D0"/>
    <w:rsid w:val="00BF52B9"/>
    <w:rsid w:val="00BF5CD8"/>
    <w:rsid w:val="00BF686C"/>
    <w:rsid w:val="00BF76B1"/>
    <w:rsid w:val="00C000C8"/>
    <w:rsid w:val="00C0058D"/>
    <w:rsid w:val="00C00A49"/>
    <w:rsid w:val="00C01EBD"/>
    <w:rsid w:val="00C020F7"/>
    <w:rsid w:val="00C02324"/>
    <w:rsid w:val="00C02CC2"/>
    <w:rsid w:val="00C034EB"/>
    <w:rsid w:val="00C04987"/>
    <w:rsid w:val="00C049F8"/>
    <w:rsid w:val="00C05386"/>
    <w:rsid w:val="00C05DE2"/>
    <w:rsid w:val="00C06612"/>
    <w:rsid w:val="00C06E42"/>
    <w:rsid w:val="00C078FA"/>
    <w:rsid w:val="00C07D98"/>
    <w:rsid w:val="00C116FB"/>
    <w:rsid w:val="00C11817"/>
    <w:rsid w:val="00C12866"/>
    <w:rsid w:val="00C14C53"/>
    <w:rsid w:val="00C14EC0"/>
    <w:rsid w:val="00C160C0"/>
    <w:rsid w:val="00C16EF5"/>
    <w:rsid w:val="00C170B7"/>
    <w:rsid w:val="00C17D4B"/>
    <w:rsid w:val="00C20C48"/>
    <w:rsid w:val="00C20ED9"/>
    <w:rsid w:val="00C231F3"/>
    <w:rsid w:val="00C256CA"/>
    <w:rsid w:val="00C27051"/>
    <w:rsid w:val="00C27481"/>
    <w:rsid w:val="00C27BDE"/>
    <w:rsid w:val="00C316AA"/>
    <w:rsid w:val="00C32589"/>
    <w:rsid w:val="00C358AD"/>
    <w:rsid w:val="00C3610C"/>
    <w:rsid w:val="00C40DF9"/>
    <w:rsid w:val="00C4135E"/>
    <w:rsid w:val="00C42022"/>
    <w:rsid w:val="00C42071"/>
    <w:rsid w:val="00C427AC"/>
    <w:rsid w:val="00C434AA"/>
    <w:rsid w:val="00C43865"/>
    <w:rsid w:val="00C458EB"/>
    <w:rsid w:val="00C45932"/>
    <w:rsid w:val="00C45965"/>
    <w:rsid w:val="00C45AEB"/>
    <w:rsid w:val="00C465BB"/>
    <w:rsid w:val="00C47257"/>
    <w:rsid w:val="00C47D82"/>
    <w:rsid w:val="00C50EFF"/>
    <w:rsid w:val="00C531F0"/>
    <w:rsid w:val="00C55880"/>
    <w:rsid w:val="00C616B5"/>
    <w:rsid w:val="00C6300C"/>
    <w:rsid w:val="00C6310D"/>
    <w:rsid w:val="00C63BD6"/>
    <w:rsid w:val="00C63DC4"/>
    <w:rsid w:val="00C64C0A"/>
    <w:rsid w:val="00C65265"/>
    <w:rsid w:val="00C65473"/>
    <w:rsid w:val="00C65837"/>
    <w:rsid w:val="00C66AF0"/>
    <w:rsid w:val="00C674BB"/>
    <w:rsid w:val="00C71677"/>
    <w:rsid w:val="00C723BD"/>
    <w:rsid w:val="00C73E35"/>
    <w:rsid w:val="00C74728"/>
    <w:rsid w:val="00C747B4"/>
    <w:rsid w:val="00C74968"/>
    <w:rsid w:val="00C75736"/>
    <w:rsid w:val="00C76158"/>
    <w:rsid w:val="00C76982"/>
    <w:rsid w:val="00C80DDF"/>
    <w:rsid w:val="00C80E29"/>
    <w:rsid w:val="00C81A91"/>
    <w:rsid w:val="00C81B6A"/>
    <w:rsid w:val="00C82304"/>
    <w:rsid w:val="00C82FF9"/>
    <w:rsid w:val="00C83B76"/>
    <w:rsid w:val="00C9042B"/>
    <w:rsid w:val="00C9081C"/>
    <w:rsid w:val="00C91624"/>
    <w:rsid w:val="00C9230C"/>
    <w:rsid w:val="00C92BDB"/>
    <w:rsid w:val="00C92D37"/>
    <w:rsid w:val="00C931E1"/>
    <w:rsid w:val="00C94D90"/>
    <w:rsid w:val="00C95319"/>
    <w:rsid w:val="00C95334"/>
    <w:rsid w:val="00C96E8B"/>
    <w:rsid w:val="00CA0A13"/>
    <w:rsid w:val="00CA117F"/>
    <w:rsid w:val="00CA12CB"/>
    <w:rsid w:val="00CA3E06"/>
    <w:rsid w:val="00CA5817"/>
    <w:rsid w:val="00CA602B"/>
    <w:rsid w:val="00CA754A"/>
    <w:rsid w:val="00CA79AE"/>
    <w:rsid w:val="00CB06BF"/>
    <w:rsid w:val="00CB40DF"/>
    <w:rsid w:val="00CB44B5"/>
    <w:rsid w:val="00CB51B2"/>
    <w:rsid w:val="00CB52C3"/>
    <w:rsid w:val="00CB61CF"/>
    <w:rsid w:val="00CB6B2D"/>
    <w:rsid w:val="00CB79C5"/>
    <w:rsid w:val="00CC0CDB"/>
    <w:rsid w:val="00CC115E"/>
    <w:rsid w:val="00CC14F0"/>
    <w:rsid w:val="00CC2DF3"/>
    <w:rsid w:val="00CC4864"/>
    <w:rsid w:val="00CC4928"/>
    <w:rsid w:val="00CC5733"/>
    <w:rsid w:val="00CC6DCA"/>
    <w:rsid w:val="00CC7DE0"/>
    <w:rsid w:val="00CD0B37"/>
    <w:rsid w:val="00CD1CA1"/>
    <w:rsid w:val="00CD38BB"/>
    <w:rsid w:val="00CD45CB"/>
    <w:rsid w:val="00CD6BAB"/>
    <w:rsid w:val="00CD6BAF"/>
    <w:rsid w:val="00CD7E68"/>
    <w:rsid w:val="00CE0DDA"/>
    <w:rsid w:val="00CE2FA7"/>
    <w:rsid w:val="00CE329E"/>
    <w:rsid w:val="00CE33A3"/>
    <w:rsid w:val="00CE36FC"/>
    <w:rsid w:val="00CE52B0"/>
    <w:rsid w:val="00CE5F28"/>
    <w:rsid w:val="00CE6405"/>
    <w:rsid w:val="00CE6665"/>
    <w:rsid w:val="00CF0D06"/>
    <w:rsid w:val="00CF0EA3"/>
    <w:rsid w:val="00CF301E"/>
    <w:rsid w:val="00CF35CF"/>
    <w:rsid w:val="00CF49C4"/>
    <w:rsid w:val="00CF65D5"/>
    <w:rsid w:val="00CF67A8"/>
    <w:rsid w:val="00D009F5"/>
    <w:rsid w:val="00D00C06"/>
    <w:rsid w:val="00D0394B"/>
    <w:rsid w:val="00D043A1"/>
    <w:rsid w:val="00D04B2A"/>
    <w:rsid w:val="00D07791"/>
    <w:rsid w:val="00D079EF"/>
    <w:rsid w:val="00D10075"/>
    <w:rsid w:val="00D10E87"/>
    <w:rsid w:val="00D11163"/>
    <w:rsid w:val="00D1167C"/>
    <w:rsid w:val="00D11FFD"/>
    <w:rsid w:val="00D123B9"/>
    <w:rsid w:val="00D13C74"/>
    <w:rsid w:val="00D1485E"/>
    <w:rsid w:val="00D1676A"/>
    <w:rsid w:val="00D1774E"/>
    <w:rsid w:val="00D20282"/>
    <w:rsid w:val="00D21215"/>
    <w:rsid w:val="00D21CD0"/>
    <w:rsid w:val="00D22550"/>
    <w:rsid w:val="00D23D90"/>
    <w:rsid w:val="00D25476"/>
    <w:rsid w:val="00D2681C"/>
    <w:rsid w:val="00D32160"/>
    <w:rsid w:val="00D322DC"/>
    <w:rsid w:val="00D35058"/>
    <w:rsid w:val="00D35E4B"/>
    <w:rsid w:val="00D43A3E"/>
    <w:rsid w:val="00D43CAD"/>
    <w:rsid w:val="00D4483A"/>
    <w:rsid w:val="00D4491F"/>
    <w:rsid w:val="00D44CF2"/>
    <w:rsid w:val="00D461F2"/>
    <w:rsid w:val="00D462D0"/>
    <w:rsid w:val="00D477D3"/>
    <w:rsid w:val="00D5072D"/>
    <w:rsid w:val="00D5220F"/>
    <w:rsid w:val="00D55C63"/>
    <w:rsid w:val="00D55CE5"/>
    <w:rsid w:val="00D56978"/>
    <w:rsid w:val="00D57DF4"/>
    <w:rsid w:val="00D66596"/>
    <w:rsid w:val="00D67AFA"/>
    <w:rsid w:val="00D7189B"/>
    <w:rsid w:val="00D71D17"/>
    <w:rsid w:val="00D72505"/>
    <w:rsid w:val="00D72D3D"/>
    <w:rsid w:val="00D72E68"/>
    <w:rsid w:val="00D73709"/>
    <w:rsid w:val="00D738E1"/>
    <w:rsid w:val="00D73FA9"/>
    <w:rsid w:val="00D74E68"/>
    <w:rsid w:val="00D76BCC"/>
    <w:rsid w:val="00D77203"/>
    <w:rsid w:val="00D77EA3"/>
    <w:rsid w:val="00D77F60"/>
    <w:rsid w:val="00D814C7"/>
    <w:rsid w:val="00D8183C"/>
    <w:rsid w:val="00D81A2E"/>
    <w:rsid w:val="00D81F62"/>
    <w:rsid w:val="00D84784"/>
    <w:rsid w:val="00D85559"/>
    <w:rsid w:val="00D857C8"/>
    <w:rsid w:val="00D85C8F"/>
    <w:rsid w:val="00D8616C"/>
    <w:rsid w:val="00D902A4"/>
    <w:rsid w:val="00D921F6"/>
    <w:rsid w:val="00D92E75"/>
    <w:rsid w:val="00D93100"/>
    <w:rsid w:val="00D93175"/>
    <w:rsid w:val="00D952A8"/>
    <w:rsid w:val="00D96C8C"/>
    <w:rsid w:val="00D97C1C"/>
    <w:rsid w:val="00DA009D"/>
    <w:rsid w:val="00DA08A1"/>
    <w:rsid w:val="00DA1204"/>
    <w:rsid w:val="00DA1FB4"/>
    <w:rsid w:val="00DA21A7"/>
    <w:rsid w:val="00DA22F0"/>
    <w:rsid w:val="00DA2469"/>
    <w:rsid w:val="00DA3A3B"/>
    <w:rsid w:val="00DA45D1"/>
    <w:rsid w:val="00DA4A0C"/>
    <w:rsid w:val="00DA4D24"/>
    <w:rsid w:val="00DA51BD"/>
    <w:rsid w:val="00DA5803"/>
    <w:rsid w:val="00DA63B7"/>
    <w:rsid w:val="00DA71B9"/>
    <w:rsid w:val="00DB1294"/>
    <w:rsid w:val="00DB222A"/>
    <w:rsid w:val="00DB268F"/>
    <w:rsid w:val="00DB26C5"/>
    <w:rsid w:val="00DB3830"/>
    <w:rsid w:val="00DB50AD"/>
    <w:rsid w:val="00DB61ED"/>
    <w:rsid w:val="00DB6E46"/>
    <w:rsid w:val="00DC0182"/>
    <w:rsid w:val="00DC108A"/>
    <w:rsid w:val="00DC161E"/>
    <w:rsid w:val="00DC3C12"/>
    <w:rsid w:val="00DC6436"/>
    <w:rsid w:val="00DC7B07"/>
    <w:rsid w:val="00DD0238"/>
    <w:rsid w:val="00DD3F11"/>
    <w:rsid w:val="00DD4174"/>
    <w:rsid w:val="00DD4B8D"/>
    <w:rsid w:val="00DD5CD2"/>
    <w:rsid w:val="00DD61C7"/>
    <w:rsid w:val="00DD689F"/>
    <w:rsid w:val="00DD6AF8"/>
    <w:rsid w:val="00DD7071"/>
    <w:rsid w:val="00DE092B"/>
    <w:rsid w:val="00DE0C89"/>
    <w:rsid w:val="00DE140A"/>
    <w:rsid w:val="00DE16CB"/>
    <w:rsid w:val="00DE1A18"/>
    <w:rsid w:val="00DE22E5"/>
    <w:rsid w:val="00DE3465"/>
    <w:rsid w:val="00DE37E8"/>
    <w:rsid w:val="00DE3BF2"/>
    <w:rsid w:val="00DE41EC"/>
    <w:rsid w:val="00DE4BC0"/>
    <w:rsid w:val="00DE7043"/>
    <w:rsid w:val="00DF064C"/>
    <w:rsid w:val="00DF3A82"/>
    <w:rsid w:val="00DF5A1A"/>
    <w:rsid w:val="00DF6174"/>
    <w:rsid w:val="00DF6867"/>
    <w:rsid w:val="00DF6F6D"/>
    <w:rsid w:val="00E00243"/>
    <w:rsid w:val="00E01D23"/>
    <w:rsid w:val="00E03068"/>
    <w:rsid w:val="00E0379A"/>
    <w:rsid w:val="00E049F3"/>
    <w:rsid w:val="00E04AB8"/>
    <w:rsid w:val="00E04C7E"/>
    <w:rsid w:val="00E05725"/>
    <w:rsid w:val="00E0575E"/>
    <w:rsid w:val="00E05A57"/>
    <w:rsid w:val="00E07B8E"/>
    <w:rsid w:val="00E10CB5"/>
    <w:rsid w:val="00E11BBA"/>
    <w:rsid w:val="00E12434"/>
    <w:rsid w:val="00E130B1"/>
    <w:rsid w:val="00E13A32"/>
    <w:rsid w:val="00E179E3"/>
    <w:rsid w:val="00E17E2C"/>
    <w:rsid w:val="00E22331"/>
    <w:rsid w:val="00E22D1A"/>
    <w:rsid w:val="00E237FD"/>
    <w:rsid w:val="00E241C7"/>
    <w:rsid w:val="00E2463B"/>
    <w:rsid w:val="00E257E2"/>
    <w:rsid w:val="00E2652F"/>
    <w:rsid w:val="00E27A6F"/>
    <w:rsid w:val="00E31147"/>
    <w:rsid w:val="00E316A9"/>
    <w:rsid w:val="00E334D7"/>
    <w:rsid w:val="00E33D25"/>
    <w:rsid w:val="00E3401B"/>
    <w:rsid w:val="00E34555"/>
    <w:rsid w:val="00E364B2"/>
    <w:rsid w:val="00E3711C"/>
    <w:rsid w:val="00E378A7"/>
    <w:rsid w:val="00E37C4E"/>
    <w:rsid w:val="00E408AC"/>
    <w:rsid w:val="00E413AC"/>
    <w:rsid w:val="00E4170C"/>
    <w:rsid w:val="00E43432"/>
    <w:rsid w:val="00E434C9"/>
    <w:rsid w:val="00E43CAA"/>
    <w:rsid w:val="00E43F90"/>
    <w:rsid w:val="00E43FCF"/>
    <w:rsid w:val="00E444C3"/>
    <w:rsid w:val="00E4617F"/>
    <w:rsid w:val="00E46755"/>
    <w:rsid w:val="00E46A4A"/>
    <w:rsid w:val="00E47405"/>
    <w:rsid w:val="00E506B4"/>
    <w:rsid w:val="00E5121E"/>
    <w:rsid w:val="00E51CDE"/>
    <w:rsid w:val="00E52875"/>
    <w:rsid w:val="00E529F4"/>
    <w:rsid w:val="00E54E01"/>
    <w:rsid w:val="00E56777"/>
    <w:rsid w:val="00E604FF"/>
    <w:rsid w:val="00E61904"/>
    <w:rsid w:val="00E62403"/>
    <w:rsid w:val="00E624B8"/>
    <w:rsid w:val="00E6614E"/>
    <w:rsid w:val="00E6622C"/>
    <w:rsid w:val="00E66B24"/>
    <w:rsid w:val="00E67036"/>
    <w:rsid w:val="00E67A66"/>
    <w:rsid w:val="00E704EC"/>
    <w:rsid w:val="00E70D9E"/>
    <w:rsid w:val="00E71434"/>
    <w:rsid w:val="00E71C91"/>
    <w:rsid w:val="00E71F5C"/>
    <w:rsid w:val="00E737A7"/>
    <w:rsid w:val="00E74B23"/>
    <w:rsid w:val="00E74BA2"/>
    <w:rsid w:val="00E75267"/>
    <w:rsid w:val="00E75DE0"/>
    <w:rsid w:val="00E7696F"/>
    <w:rsid w:val="00E81AE5"/>
    <w:rsid w:val="00E82072"/>
    <w:rsid w:val="00E8463C"/>
    <w:rsid w:val="00E85044"/>
    <w:rsid w:val="00E855DC"/>
    <w:rsid w:val="00E85BA0"/>
    <w:rsid w:val="00E921C3"/>
    <w:rsid w:val="00E94EC1"/>
    <w:rsid w:val="00E9514B"/>
    <w:rsid w:val="00E95DC7"/>
    <w:rsid w:val="00E96B34"/>
    <w:rsid w:val="00E96DCC"/>
    <w:rsid w:val="00E97854"/>
    <w:rsid w:val="00E97E21"/>
    <w:rsid w:val="00EA057F"/>
    <w:rsid w:val="00EA05D4"/>
    <w:rsid w:val="00EA0878"/>
    <w:rsid w:val="00EA0C3A"/>
    <w:rsid w:val="00EA173F"/>
    <w:rsid w:val="00EA17E7"/>
    <w:rsid w:val="00EA2242"/>
    <w:rsid w:val="00EA58DC"/>
    <w:rsid w:val="00EA6BCB"/>
    <w:rsid w:val="00EA72D5"/>
    <w:rsid w:val="00EB1FBB"/>
    <w:rsid w:val="00EB21D5"/>
    <w:rsid w:val="00EB21EA"/>
    <w:rsid w:val="00EB44A1"/>
    <w:rsid w:val="00EB5BD1"/>
    <w:rsid w:val="00EB654A"/>
    <w:rsid w:val="00EB6FBB"/>
    <w:rsid w:val="00EC1662"/>
    <w:rsid w:val="00EC1B36"/>
    <w:rsid w:val="00EC2079"/>
    <w:rsid w:val="00EC22DB"/>
    <w:rsid w:val="00EC5568"/>
    <w:rsid w:val="00EC5F66"/>
    <w:rsid w:val="00EC6227"/>
    <w:rsid w:val="00ED02C1"/>
    <w:rsid w:val="00ED168F"/>
    <w:rsid w:val="00ED2E46"/>
    <w:rsid w:val="00ED4B70"/>
    <w:rsid w:val="00ED4BF3"/>
    <w:rsid w:val="00ED6B27"/>
    <w:rsid w:val="00ED79B8"/>
    <w:rsid w:val="00EE049C"/>
    <w:rsid w:val="00EE0D6B"/>
    <w:rsid w:val="00EE0EED"/>
    <w:rsid w:val="00EE1F5D"/>
    <w:rsid w:val="00EE248C"/>
    <w:rsid w:val="00EE29A7"/>
    <w:rsid w:val="00EE4610"/>
    <w:rsid w:val="00EE7362"/>
    <w:rsid w:val="00EE73DB"/>
    <w:rsid w:val="00EE7D13"/>
    <w:rsid w:val="00EF09CE"/>
    <w:rsid w:val="00EF1B5D"/>
    <w:rsid w:val="00EF23BC"/>
    <w:rsid w:val="00EF3191"/>
    <w:rsid w:val="00EF4298"/>
    <w:rsid w:val="00EF63FE"/>
    <w:rsid w:val="00EF72EB"/>
    <w:rsid w:val="00F02063"/>
    <w:rsid w:val="00F04A6E"/>
    <w:rsid w:val="00F0738E"/>
    <w:rsid w:val="00F07B96"/>
    <w:rsid w:val="00F10C2E"/>
    <w:rsid w:val="00F11990"/>
    <w:rsid w:val="00F13AB9"/>
    <w:rsid w:val="00F14416"/>
    <w:rsid w:val="00F16278"/>
    <w:rsid w:val="00F17F29"/>
    <w:rsid w:val="00F21033"/>
    <w:rsid w:val="00F21210"/>
    <w:rsid w:val="00F21CE1"/>
    <w:rsid w:val="00F21D3A"/>
    <w:rsid w:val="00F22269"/>
    <w:rsid w:val="00F223E3"/>
    <w:rsid w:val="00F226EE"/>
    <w:rsid w:val="00F2309C"/>
    <w:rsid w:val="00F24720"/>
    <w:rsid w:val="00F25C69"/>
    <w:rsid w:val="00F25FBA"/>
    <w:rsid w:val="00F2698D"/>
    <w:rsid w:val="00F269DE"/>
    <w:rsid w:val="00F2710D"/>
    <w:rsid w:val="00F316B5"/>
    <w:rsid w:val="00F320F9"/>
    <w:rsid w:val="00F33C56"/>
    <w:rsid w:val="00F345A0"/>
    <w:rsid w:val="00F352A3"/>
    <w:rsid w:val="00F35850"/>
    <w:rsid w:val="00F40843"/>
    <w:rsid w:val="00F40AB3"/>
    <w:rsid w:val="00F41364"/>
    <w:rsid w:val="00F42EA2"/>
    <w:rsid w:val="00F43335"/>
    <w:rsid w:val="00F442AC"/>
    <w:rsid w:val="00F44878"/>
    <w:rsid w:val="00F45854"/>
    <w:rsid w:val="00F45B55"/>
    <w:rsid w:val="00F45EB6"/>
    <w:rsid w:val="00F4698D"/>
    <w:rsid w:val="00F470F9"/>
    <w:rsid w:val="00F50327"/>
    <w:rsid w:val="00F50611"/>
    <w:rsid w:val="00F52A97"/>
    <w:rsid w:val="00F545B1"/>
    <w:rsid w:val="00F54F52"/>
    <w:rsid w:val="00F554E7"/>
    <w:rsid w:val="00F55AC7"/>
    <w:rsid w:val="00F6007F"/>
    <w:rsid w:val="00F60AD3"/>
    <w:rsid w:val="00F60E4E"/>
    <w:rsid w:val="00F615AF"/>
    <w:rsid w:val="00F6167E"/>
    <w:rsid w:val="00F6190C"/>
    <w:rsid w:val="00F61C8D"/>
    <w:rsid w:val="00F62320"/>
    <w:rsid w:val="00F62ADD"/>
    <w:rsid w:val="00F63C3F"/>
    <w:rsid w:val="00F649AB"/>
    <w:rsid w:val="00F653B6"/>
    <w:rsid w:val="00F6569E"/>
    <w:rsid w:val="00F70AC9"/>
    <w:rsid w:val="00F73CF6"/>
    <w:rsid w:val="00F77CCD"/>
    <w:rsid w:val="00F80A55"/>
    <w:rsid w:val="00F80AC3"/>
    <w:rsid w:val="00F80D63"/>
    <w:rsid w:val="00F82A4B"/>
    <w:rsid w:val="00F834E2"/>
    <w:rsid w:val="00F84ADB"/>
    <w:rsid w:val="00F8535C"/>
    <w:rsid w:val="00F85EEA"/>
    <w:rsid w:val="00F86C29"/>
    <w:rsid w:val="00F94155"/>
    <w:rsid w:val="00F94635"/>
    <w:rsid w:val="00F957FA"/>
    <w:rsid w:val="00F96700"/>
    <w:rsid w:val="00FA00F2"/>
    <w:rsid w:val="00FA11A0"/>
    <w:rsid w:val="00FA17A9"/>
    <w:rsid w:val="00FA2039"/>
    <w:rsid w:val="00FA2D65"/>
    <w:rsid w:val="00FA3545"/>
    <w:rsid w:val="00FA3D36"/>
    <w:rsid w:val="00FA45AD"/>
    <w:rsid w:val="00FA52AB"/>
    <w:rsid w:val="00FA7D3F"/>
    <w:rsid w:val="00FB1D0F"/>
    <w:rsid w:val="00FB4430"/>
    <w:rsid w:val="00FB52B9"/>
    <w:rsid w:val="00FB7D2D"/>
    <w:rsid w:val="00FC1235"/>
    <w:rsid w:val="00FC35F6"/>
    <w:rsid w:val="00FC3D91"/>
    <w:rsid w:val="00FC52E0"/>
    <w:rsid w:val="00FC5977"/>
    <w:rsid w:val="00FC5A07"/>
    <w:rsid w:val="00FC6054"/>
    <w:rsid w:val="00FC65EC"/>
    <w:rsid w:val="00FC67BE"/>
    <w:rsid w:val="00FC75DC"/>
    <w:rsid w:val="00FC7802"/>
    <w:rsid w:val="00FC798C"/>
    <w:rsid w:val="00FD2284"/>
    <w:rsid w:val="00FD2956"/>
    <w:rsid w:val="00FD31B7"/>
    <w:rsid w:val="00FD3489"/>
    <w:rsid w:val="00FD5388"/>
    <w:rsid w:val="00FD5A9D"/>
    <w:rsid w:val="00FD6CD3"/>
    <w:rsid w:val="00FD707D"/>
    <w:rsid w:val="00FE0A4F"/>
    <w:rsid w:val="00FE25BE"/>
    <w:rsid w:val="00FE39FC"/>
    <w:rsid w:val="00FE4228"/>
    <w:rsid w:val="00FE4809"/>
    <w:rsid w:val="00FE49A5"/>
    <w:rsid w:val="00FE568A"/>
    <w:rsid w:val="00FE5706"/>
    <w:rsid w:val="00FF0862"/>
    <w:rsid w:val="00FF0E3C"/>
    <w:rsid w:val="00FF0FC7"/>
    <w:rsid w:val="00FF1749"/>
    <w:rsid w:val="00FF25AD"/>
    <w:rsid w:val="00FF2D1F"/>
    <w:rsid w:val="00FF2D94"/>
    <w:rsid w:val="00FF35E5"/>
    <w:rsid w:val="00FF3871"/>
    <w:rsid w:val="00FF3BD0"/>
    <w:rsid w:val="00FF57EF"/>
    <w:rsid w:val="00FF5F75"/>
    <w:rsid w:val="00FF7F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4C0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3D4E8B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D4E8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3D4E8B"/>
    <w:rPr>
      <w:rFonts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3D4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3D4E8B"/>
    <w:rPr>
      <w:rFonts w:ascii="Tahoma" w:hAnsi="Tahoma" w:cs="Tahoma"/>
      <w:sz w:val="16"/>
      <w:szCs w:val="16"/>
      <w:lang w:eastAsia="en-US"/>
    </w:rPr>
  </w:style>
  <w:style w:type="table" w:styleId="Tablaconcuadrcula">
    <w:name w:val="Table Grid"/>
    <w:basedOn w:val="Tablanormal"/>
    <w:uiPriority w:val="99"/>
    <w:locked/>
    <w:rsid w:val="00726A83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99"/>
    <w:qFormat/>
    <w:locked/>
    <w:rsid w:val="00726A83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</w:tabs>
      <w:spacing w:after="0" w:line="240" w:lineRule="auto"/>
    </w:pPr>
    <w:rPr>
      <w:rFonts w:ascii="Times New Roman" w:eastAsia="Calibri" w:hAnsi="Times New Roman"/>
      <w:b/>
      <w:sz w:val="18"/>
      <w:szCs w:val="20"/>
      <w:lang w:val="es-ES_tradnl" w:eastAsia="es-ES"/>
    </w:rPr>
  </w:style>
  <w:style w:type="paragraph" w:styleId="Encabezado">
    <w:name w:val="header"/>
    <w:basedOn w:val="Normal"/>
    <w:link w:val="EncabezadoCar"/>
    <w:uiPriority w:val="99"/>
    <w:semiHidden/>
    <w:rsid w:val="00BB0F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semiHidden/>
    <w:locked/>
    <w:rsid w:val="00BB0F8A"/>
    <w:rPr>
      <w:rFonts w:cs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rsid w:val="00BB0F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BB0F8A"/>
    <w:rPr>
      <w:rFonts w:cs="Times New Roman"/>
      <w:sz w:val="22"/>
      <w:szCs w:val="22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4608C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44608C"/>
    <w:rPr>
      <w:rFonts w:cs="Times New Roman"/>
      <w:b/>
      <w:bCs/>
      <w:lang w:eastAsia="en-US"/>
    </w:rPr>
  </w:style>
  <w:style w:type="character" w:styleId="Hipervnculo">
    <w:name w:val="Hyperlink"/>
    <w:uiPriority w:val="99"/>
    <w:rsid w:val="00E94EC1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163ACE"/>
  </w:style>
  <w:style w:type="paragraph" w:styleId="Revisin">
    <w:name w:val="Revision"/>
    <w:hidden/>
    <w:uiPriority w:val="99"/>
    <w:semiHidden/>
    <w:rsid w:val="0047239C"/>
    <w:rPr>
      <w:rFonts w:eastAsia="Times New Roman"/>
      <w:sz w:val="22"/>
      <w:szCs w:val="22"/>
      <w:lang w:eastAsia="en-US"/>
    </w:rPr>
  </w:style>
  <w:style w:type="paragraph" w:styleId="Prrafodelista">
    <w:name w:val="List Paragraph"/>
    <w:basedOn w:val="Normal"/>
    <w:uiPriority w:val="34"/>
    <w:qFormat/>
    <w:rsid w:val="009F1E1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630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semiHidden="0" w:uiPriority="0" w:unhideWhenUsed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4C0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3D4E8B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D4E8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3D4E8B"/>
    <w:rPr>
      <w:rFonts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3D4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3D4E8B"/>
    <w:rPr>
      <w:rFonts w:ascii="Tahoma" w:hAnsi="Tahoma" w:cs="Tahoma"/>
      <w:sz w:val="16"/>
      <w:szCs w:val="16"/>
      <w:lang w:eastAsia="en-US"/>
    </w:rPr>
  </w:style>
  <w:style w:type="table" w:styleId="Tablaconcuadrcula">
    <w:name w:val="Table Grid"/>
    <w:basedOn w:val="Tablanormal"/>
    <w:uiPriority w:val="99"/>
    <w:locked/>
    <w:rsid w:val="00726A83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99"/>
    <w:qFormat/>
    <w:locked/>
    <w:rsid w:val="00726A83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left" w:pos="8640"/>
      </w:tabs>
      <w:spacing w:after="0" w:line="240" w:lineRule="auto"/>
    </w:pPr>
    <w:rPr>
      <w:rFonts w:ascii="Times New Roman" w:eastAsia="Calibri" w:hAnsi="Times New Roman"/>
      <w:b/>
      <w:sz w:val="18"/>
      <w:szCs w:val="20"/>
      <w:lang w:val="es-ES_tradnl" w:eastAsia="es-ES"/>
    </w:rPr>
  </w:style>
  <w:style w:type="paragraph" w:styleId="Encabezado">
    <w:name w:val="header"/>
    <w:basedOn w:val="Normal"/>
    <w:link w:val="EncabezadoCar"/>
    <w:uiPriority w:val="99"/>
    <w:semiHidden/>
    <w:rsid w:val="00BB0F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semiHidden/>
    <w:locked/>
    <w:rsid w:val="00BB0F8A"/>
    <w:rPr>
      <w:rFonts w:cs="Times New Roman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rsid w:val="00BB0F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BB0F8A"/>
    <w:rPr>
      <w:rFonts w:cs="Times New Roman"/>
      <w:sz w:val="22"/>
      <w:szCs w:val="22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4608C"/>
    <w:pPr>
      <w:spacing w:line="240" w:lineRule="auto"/>
    </w:pPr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44608C"/>
    <w:rPr>
      <w:rFonts w:cs="Times New Roman"/>
      <w:b/>
      <w:bCs/>
      <w:lang w:eastAsia="en-US"/>
    </w:rPr>
  </w:style>
  <w:style w:type="character" w:styleId="Hipervnculo">
    <w:name w:val="Hyperlink"/>
    <w:uiPriority w:val="99"/>
    <w:rsid w:val="00E94EC1"/>
    <w:rPr>
      <w:rFonts w:cs="Times New Roman"/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163ACE"/>
  </w:style>
  <w:style w:type="paragraph" w:styleId="Revisin">
    <w:name w:val="Revision"/>
    <w:hidden/>
    <w:uiPriority w:val="99"/>
    <w:semiHidden/>
    <w:rsid w:val="0047239C"/>
    <w:rPr>
      <w:rFonts w:eastAsia="Times New Roman"/>
      <w:sz w:val="22"/>
      <w:szCs w:val="22"/>
      <w:lang w:eastAsia="en-US"/>
    </w:rPr>
  </w:style>
  <w:style w:type="paragraph" w:styleId="Prrafodelista">
    <w:name w:val="List Paragraph"/>
    <w:basedOn w:val="Normal"/>
    <w:uiPriority w:val="34"/>
    <w:qFormat/>
    <w:rsid w:val="009F1E1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630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43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4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92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01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69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82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6831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2797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66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3587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29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379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9096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4181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7735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63174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88580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53604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62356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3187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69818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13440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75751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945232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593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1509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502287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355012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386275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4485059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732931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4006912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7046348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613766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9132069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7197508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462911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7480049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0693159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208667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9324003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1871148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23621057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8362774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123562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139263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756190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3129515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01015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73665754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62149230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0099700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1119832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8061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5330077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48073369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227601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6736027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5743382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8592844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5849061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816443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994770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204A80-9D66-4EDA-A18B-3D98FC44E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Heterogeneity induced by a plant engineer and lichen soil crust together</vt:lpstr>
    </vt:vector>
  </TitlesOfParts>
  <Company>Universidad Rey Juan Carlos</Company>
  <LinksUpToDate>false</LinksUpToDate>
  <CharactersWithSpaces>4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terogeneity induced by a plant engineer and lichen soil crust together</dc:title>
  <dc:creator>Miren Arantzazu López de Luzuriaga Gamboa</dc:creator>
  <cp:lastModifiedBy>Aran Luzuriaga</cp:lastModifiedBy>
  <cp:revision>3</cp:revision>
  <cp:lastPrinted>2012-04-07T16:38:00Z</cp:lastPrinted>
  <dcterms:created xsi:type="dcterms:W3CDTF">2012-06-29T14:25:00Z</dcterms:created>
  <dcterms:modified xsi:type="dcterms:W3CDTF">2012-07-0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cology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rantzazu.lopezdeluzuriaga@urjc.es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hicago Manual of Style (Author-Date format)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4_1">
    <vt:lpwstr>Ecology</vt:lpwstr>
  </property>
  <property fmtid="{D5CDD505-2E9C-101B-9397-08002B2CF9AE}" pid="14" name="Mendeley Recent Style Id 4_1">
    <vt:lpwstr>http://www.zotero.org/styles/ecology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Id 7_1">
    <vt:lpwstr>http://www.zotero.org/styles/mhra</vt:lpwstr>
  </property>
  <property fmtid="{D5CDD505-2E9C-101B-9397-08002B2CF9AE}" pid="21" name="Mendeley Recent Style Name 8_1">
    <vt:lpwstr>Modern Language Association</vt:lpwstr>
  </property>
  <property fmtid="{D5CDD505-2E9C-101B-9397-08002B2CF9AE}" pid="22" name="Mendeley Recent Style Id 8_1">
    <vt:lpwstr>http://www.zotero.org/styles/mla</vt:lpwstr>
  </property>
  <property fmtid="{D5CDD505-2E9C-101B-9397-08002B2CF9AE}" pid="23" name="Mendeley Recent Style Name 9_1">
    <vt:lpwstr>Nature Journal</vt:lpwstr>
  </property>
  <property fmtid="{D5CDD505-2E9C-101B-9397-08002B2CF9AE}" pid="24" name="Mendeley Recent Style Id 9_1">
    <vt:lpwstr>http://www.zotero.org/styles/nature</vt:lpwstr>
  </property>
</Properties>
</file>